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B410A" w14:textId="12716B3D" w:rsidR="00F97E8C" w:rsidRDefault="007475D1" w:rsidP="009771B4">
      <w:pPr>
        <w:pStyle w:val="EndNoteBibliography"/>
        <w:ind w:left="720" w:hanging="720"/>
      </w:pPr>
      <w:r w:rsidRPr="005223B8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 -4 </w:t>
      </w:r>
      <w:r w:rsidR="00F97E8C" w:rsidRPr="00F5711F">
        <w:rPr>
          <w:rFonts w:ascii="Times New Roman" w:hAnsi="Times New Roman" w:cs="Times New Roman"/>
          <w:b/>
          <w:color w:val="000000" w:themeColor="text1"/>
          <w:szCs w:val="24"/>
        </w:rPr>
        <w:t>List of the excluded studies after a full-text review</w:t>
      </w:r>
    </w:p>
    <w:tbl>
      <w:tblPr>
        <w:tblStyle w:val="a3"/>
        <w:tblW w:w="4696" w:type="pct"/>
        <w:tblLook w:val="04A0" w:firstRow="1" w:lastRow="0" w:firstColumn="1" w:lastColumn="0" w:noHBand="0" w:noVBand="1"/>
      </w:tblPr>
      <w:tblGrid>
        <w:gridCol w:w="2688"/>
        <w:gridCol w:w="5104"/>
      </w:tblGrid>
      <w:tr w:rsidR="00F97E8C" w:rsidRPr="00971534" w14:paraId="724AFFDE" w14:textId="77777777" w:rsidTr="00A54047">
        <w:tc>
          <w:tcPr>
            <w:tcW w:w="1725" w:type="pct"/>
          </w:tcPr>
          <w:p w14:paraId="3D2CB95B" w14:textId="77777777" w:rsidR="00F97E8C" w:rsidRPr="00971534" w:rsidRDefault="00F97E8C" w:rsidP="00A540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3275" w:type="pct"/>
          </w:tcPr>
          <w:p w14:paraId="77CF99C5" w14:textId="77777777" w:rsidR="00F97E8C" w:rsidRPr="00971534" w:rsidRDefault="00F97E8C" w:rsidP="00A540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asons of exclusion </w:t>
            </w:r>
          </w:p>
        </w:tc>
      </w:tr>
      <w:tr w:rsidR="00F97E8C" w:rsidRPr="00971534" w14:paraId="6AEC1086" w14:textId="77777777" w:rsidTr="00A54047">
        <w:tc>
          <w:tcPr>
            <w:tcW w:w="1725" w:type="pct"/>
          </w:tcPr>
          <w:p w14:paraId="4246D7A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Fang2017[1]</w:t>
            </w:r>
          </w:p>
        </w:tc>
        <w:tc>
          <w:tcPr>
            <w:tcW w:w="3275" w:type="pct"/>
          </w:tcPr>
          <w:p w14:paraId="32CC83E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Ineligible Study Type (n = 39)</w:t>
            </w:r>
          </w:p>
        </w:tc>
      </w:tr>
      <w:tr w:rsidR="00F97E8C" w:rsidRPr="00971534" w14:paraId="2BCBF55A" w14:textId="77777777" w:rsidTr="00A54047">
        <w:tc>
          <w:tcPr>
            <w:tcW w:w="1725" w:type="pct"/>
          </w:tcPr>
          <w:p w14:paraId="7D42D0F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Craig2018[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756E64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37A774B1" w14:textId="77777777" w:rsidTr="00A54047">
        <w:tc>
          <w:tcPr>
            <w:tcW w:w="1725" w:type="pct"/>
          </w:tcPr>
          <w:p w14:paraId="4A9037D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Archer2014[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9BB0B2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0C6B0D6A" w14:textId="77777777" w:rsidTr="00A54047">
        <w:tc>
          <w:tcPr>
            <w:tcW w:w="1725" w:type="pct"/>
          </w:tcPr>
          <w:p w14:paraId="2E34738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Annesi2004[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D40077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60CEB51B" w14:textId="77777777" w:rsidTr="00A54047">
        <w:tc>
          <w:tcPr>
            <w:tcW w:w="1725" w:type="pct"/>
          </w:tcPr>
          <w:p w14:paraId="01EE634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Carballo-Fazanes2022[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163E82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36F5F475" w14:textId="77777777" w:rsidTr="00A54047">
        <w:tc>
          <w:tcPr>
            <w:tcW w:w="1725" w:type="pct"/>
          </w:tcPr>
          <w:p w14:paraId="7506A47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Tse</w:t>
            </w:r>
            <w:proofErr w:type="spellEnd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 xml:space="preserve"> 2020 [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AE0A3B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5170E099" w14:textId="77777777" w:rsidTr="00A54047">
        <w:tc>
          <w:tcPr>
            <w:tcW w:w="1725" w:type="pct"/>
          </w:tcPr>
          <w:p w14:paraId="14AFF6D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ecchia 2023[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D9D2A6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661A5AD7" w14:textId="77777777" w:rsidTr="00A54047">
        <w:tc>
          <w:tcPr>
            <w:tcW w:w="1725" w:type="pct"/>
          </w:tcPr>
          <w:p w14:paraId="7265415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ataoka 2002[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188BF2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1F93319F" w14:textId="77777777" w:rsidTr="00A54047">
        <w:tc>
          <w:tcPr>
            <w:tcW w:w="1725" w:type="pct"/>
          </w:tcPr>
          <w:p w14:paraId="1C1BC6D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andola2020[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0A9078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6F06458B" w14:textId="77777777" w:rsidTr="00A54047">
        <w:tc>
          <w:tcPr>
            <w:tcW w:w="1725" w:type="pct"/>
          </w:tcPr>
          <w:p w14:paraId="6CE3573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aku2022[1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89674A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32BC91E2" w14:textId="77777777" w:rsidTr="00A54047">
        <w:tc>
          <w:tcPr>
            <w:tcW w:w="1725" w:type="pct"/>
          </w:tcPr>
          <w:p w14:paraId="5EA6D0A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Gordon2018[11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09F1A3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363A4DC0" w14:textId="77777777" w:rsidTr="00A54047">
        <w:tc>
          <w:tcPr>
            <w:tcW w:w="1725" w:type="pct"/>
          </w:tcPr>
          <w:p w14:paraId="07355AE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Gilbert2021[1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4ED148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27325EBB" w14:textId="77777777" w:rsidTr="00A54047">
        <w:tc>
          <w:tcPr>
            <w:tcW w:w="1725" w:type="pct"/>
          </w:tcPr>
          <w:p w14:paraId="75C5812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Fergusson2005[1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4F7F30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0D3F9F4A" w14:textId="77777777" w:rsidTr="00A54047">
        <w:tc>
          <w:tcPr>
            <w:tcW w:w="1725" w:type="pct"/>
          </w:tcPr>
          <w:p w14:paraId="5268FEF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Brunoni2017[1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109BA5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3F0DECD3" w14:textId="77777777" w:rsidTr="00A54047">
        <w:tc>
          <w:tcPr>
            <w:tcW w:w="1725" w:type="pct"/>
          </w:tcPr>
          <w:p w14:paraId="5CCE860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Baena-Extremera2016 [1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9F820C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200D303D" w14:textId="77777777" w:rsidTr="00A54047">
        <w:tc>
          <w:tcPr>
            <w:tcW w:w="1725" w:type="pct"/>
          </w:tcPr>
          <w:p w14:paraId="14432A9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Ahlen2015[1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FC6288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3F4FFFE5" w14:textId="77777777" w:rsidTr="00A54047">
        <w:tc>
          <w:tcPr>
            <w:tcW w:w="1725" w:type="pct"/>
          </w:tcPr>
          <w:p w14:paraId="3500575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Hetrick2012[1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924AEB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1AE6DD56" w14:textId="77777777" w:rsidTr="00A54047">
        <w:tc>
          <w:tcPr>
            <w:tcW w:w="1725" w:type="pct"/>
          </w:tcPr>
          <w:p w14:paraId="7B18C45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Zhao2020[1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0320B4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25FD12DB" w14:textId="77777777" w:rsidTr="00A54047">
        <w:tc>
          <w:tcPr>
            <w:tcW w:w="1725" w:type="pct"/>
          </w:tcPr>
          <w:p w14:paraId="25C5F77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Xu2020[1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6B3ACE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0C29928A" w14:textId="77777777" w:rsidTr="00A54047">
        <w:tc>
          <w:tcPr>
            <w:tcW w:w="1725" w:type="pct"/>
          </w:tcPr>
          <w:p w14:paraId="78C9157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erner-Seidler2017[2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549D2D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2A01F64B" w14:textId="77777777" w:rsidTr="00A54047">
        <w:tc>
          <w:tcPr>
            <w:tcW w:w="1725" w:type="pct"/>
          </w:tcPr>
          <w:p w14:paraId="31E7803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ang2022[21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92E8DC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098303B4" w14:textId="77777777" w:rsidTr="00A54047">
        <w:tc>
          <w:tcPr>
            <w:tcW w:w="1725" w:type="pct"/>
          </w:tcPr>
          <w:p w14:paraId="28525D6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tanton2014[2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AD6478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7AAE55D4" w14:textId="77777777" w:rsidTr="00A54047">
        <w:tc>
          <w:tcPr>
            <w:tcW w:w="1725" w:type="pct"/>
          </w:tcPr>
          <w:p w14:paraId="0231B50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ong 2021[2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7FAC6E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2F856E5C" w14:textId="77777777" w:rsidTr="00A54047">
        <w:tc>
          <w:tcPr>
            <w:tcW w:w="1725" w:type="pct"/>
          </w:tcPr>
          <w:p w14:paraId="0D1F8DC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allis2000[2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E8F6E4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48319AB8" w14:textId="77777777" w:rsidTr="00A54047">
        <w:tc>
          <w:tcPr>
            <w:tcW w:w="1725" w:type="pct"/>
          </w:tcPr>
          <w:p w14:paraId="2CE7827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uotsalainen2015[2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885985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396C987A" w14:textId="77777777" w:rsidTr="00A54047">
        <w:tc>
          <w:tcPr>
            <w:tcW w:w="1725" w:type="pct"/>
          </w:tcPr>
          <w:p w14:paraId="3209544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odriguez-Ayllon 2019[2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AF2A33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0BFCCD06" w14:textId="77777777" w:rsidTr="00A54047">
        <w:tc>
          <w:tcPr>
            <w:tcW w:w="1725" w:type="pct"/>
          </w:tcPr>
          <w:p w14:paraId="162240D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ecchia 2022[2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B1E144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2F3932A9" w14:textId="77777777" w:rsidTr="00A54047">
        <w:tc>
          <w:tcPr>
            <w:tcW w:w="1725" w:type="pct"/>
          </w:tcPr>
          <w:p w14:paraId="7C5221D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ajkumar2020[2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5EA0E7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6BE462A2" w14:textId="77777777" w:rsidTr="00A54047">
        <w:tc>
          <w:tcPr>
            <w:tcW w:w="1725" w:type="pct"/>
          </w:tcPr>
          <w:p w14:paraId="405951F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Oberste2020[2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DAB338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46F93BD8" w14:textId="77777777" w:rsidTr="00A54047">
        <w:tc>
          <w:tcPr>
            <w:tcW w:w="1725" w:type="pct"/>
          </w:tcPr>
          <w:p w14:paraId="33A8E19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Melton2016[3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0E2C700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2018EDD5" w14:textId="77777777" w:rsidTr="00A54047">
        <w:tc>
          <w:tcPr>
            <w:tcW w:w="1725" w:type="pct"/>
          </w:tcPr>
          <w:p w14:paraId="6279963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Maughan2013[31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D84F0D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18BEB05E" w14:textId="77777777" w:rsidTr="00A54047">
        <w:tc>
          <w:tcPr>
            <w:tcW w:w="1725" w:type="pct"/>
          </w:tcPr>
          <w:p w14:paraId="7768C9F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MacQueen2016[3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A19BEF0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52D83E1C" w14:textId="77777777" w:rsidTr="00A54047">
        <w:tc>
          <w:tcPr>
            <w:tcW w:w="1725" w:type="pct"/>
          </w:tcPr>
          <w:p w14:paraId="6680BBF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vam2016[3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3B71CC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59FB683A" w14:textId="77777777" w:rsidTr="00A54047">
        <w:tc>
          <w:tcPr>
            <w:tcW w:w="1725" w:type="pct"/>
          </w:tcPr>
          <w:p w14:paraId="4CD3920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ennedy2008[3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B954EC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4BC4BFAC" w14:textId="77777777" w:rsidTr="00A54047">
        <w:tc>
          <w:tcPr>
            <w:tcW w:w="1725" w:type="pct"/>
          </w:tcPr>
          <w:p w14:paraId="1CDA6DB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andola2019[3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2B0980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2E2FDB84" w14:textId="77777777" w:rsidTr="00A54047">
        <w:tc>
          <w:tcPr>
            <w:tcW w:w="1725" w:type="pct"/>
          </w:tcPr>
          <w:p w14:paraId="55FA0AB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Josefsson2014[3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47B030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46608CE7" w14:textId="77777777" w:rsidTr="00A54047">
        <w:tc>
          <w:tcPr>
            <w:tcW w:w="1725" w:type="pct"/>
          </w:tcPr>
          <w:p w14:paraId="7D0524C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Johnstone2018[3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961C21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66A80450" w14:textId="77777777" w:rsidTr="00A54047">
        <w:tc>
          <w:tcPr>
            <w:tcW w:w="1725" w:type="pct"/>
          </w:tcPr>
          <w:p w14:paraId="010A66D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James-Palmer2020[3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7190A2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56608AE6" w14:textId="77777777" w:rsidTr="00A54047">
        <w:tc>
          <w:tcPr>
            <w:tcW w:w="1725" w:type="pct"/>
          </w:tcPr>
          <w:p w14:paraId="56BA5D9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Hoare2016[39]</w:t>
            </w:r>
          </w:p>
        </w:tc>
        <w:tc>
          <w:tcPr>
            <w:tcW w:w="3275" w:type="pct"/>
          </w:tcPr>
          <w:p w14:paraId="46A5815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Study Type</w:t>
            </w:r>
          </w:p>
        </w:tc>
      </w:tr>
      <w:tr w:rsidR="00F97E8C" w:rsidRPr="00971534" w14:paraId="19D191B4" w14:textId="77777777" w:rsidTr="00A54047">
        <w:tc>
          <w:tcPr>
            <w:tcW w:w="1725" w:type="pct"/>
          </w:tcPr>
          <w:p w14:paraId="50BD89A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Batang" w:hAnsi="Times New Roman" w:cs="Times New Roman"/>
                <w:sz w:val="18"/>
                <w:szCs w:val="18"/>
              </w:rPr>
              <w:t>김용주</w:t>
            </w: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, 2008[4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25674F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n=10</w:t>
            </w: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F97E8C" w:rsidRPr="00971534" w14:paraId="4FC794B9" w14:textId="77777777" w:rsidTr="00A54047">
        <w:tc>
          <w:tcPr>
            <w:tcW w:w="1725" w:type="pct"/>
          </w:tcPr>
          <w:p w14:paraId="17CF70C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Batang" w:hAnsi="Times New Roman" w:cs="Times New Roman"/>
                <w:sz w:val="18"/>
                <w:szCs w:val="18"/>
              </w:rPr>
              <w:t>변정은</w:t>
            </w: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2019[41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C2703C0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</w:p>
        </w:tc>
      </w:tr>
      <w:tr w:rsidR="00F97E8C" w:rsidRPr="00971534" w14:paraId="2B7128E7" w14:textId="77777777" w:rsidTr="00A54047">
        <w:tc>
          <w:tcPr>
            <w:tcW w:w="1725" w:type="pct"/>
          </w:tcPr>
          <w:p w14:paraId="36A14AF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n2014[4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4C66DD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</w:p>
        </w:tc>
      </w:tr>
      <w:tr w:rsidR="00F97E8C" w:rsidRPr="00971534" w14:paraId="1A7E472E" w14:textId="77777777" w:rsidTr="00A54047">
        <w:tc>
          <w:tcPr>
            <w:tcW w:w="1725" w:type="pct"/>
          </w:tcPr>
          <w:p w14:paraId="2F3ADE3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o2009[4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06AC11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</w:p>
        </w:tc>
      </w:tr>
      <w:tr w:rsidR="00F97E8C" w:rsidRPr="00971534" w14:paraId="516D59C8" w14:textId="77777777" w:rsidTr="00A54047">
        <w:tc>
          <w:tcPr>
            <w:tcW w:w="1725" w:type="pct"/>
          </w:tcPr>
          <w:p w14:paraId="797D6F8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Pantoja Vallejo2019[4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C2D504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</w:p>
        </w:tc>
      </w:tr>
      <w:tr w:rsidR="00F97E8C" w:rsidRPr="00971534" w14:paraId="6E34C386" w14:textId="77777777" w:rsidTr="00A54047">
        <w:tc>
          <w:tcPr>
            <w:tcW w:w="1725" w:type="pct"/>
          </w:tcPr>
          <w:p w14:paraId="6B1A2B0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Niederer2017[4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5F11EB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</w:p>
        </w:tc>
      </w:tr>
      <w:tr w:rsidR="00F97E8C" w:rsidRPr="00971534" w14:paraId="1EF86276" w14:textId="77777777" w:rsidTr="00A54047">
        <w:tc>
          <w:tcPr>
            <w:tcW w:w="1725" w:type="pct"/>
          </w:tcPr>
          <w:p w14:paraId="793DD27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Lu 2017[4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3C09A9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</w:p>
        </w:tc>
      </w:tr>
      <w:tr w:rsidR="00F97E8C" w:rsidRPr="00971534" w14:paraId="6E670426" w14:textId="77777777" w:rsidTr="00A54047">
        <w:tc>
          <w:tcPr>
            <w:tcW w:w="1725" w:type="pct"/>
          </w:tcPr>
          <w:p w14:paraId="39E6122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López-Rodríguez 2012[4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A53080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</w:p>
        </w:tc>
      </w:tr>
      <w:tr w:rsidR="00F97E8C" w:rsidRPr="00971534" w14:paraId="04A82020" w14:textId="77777777" w:rsidTr="00A54047">
        <w:tc>
          <w:tcPr>
            <w:tcW w:w="1725" w:type="pct"/>
          </w:tcPr>
          <w:p w14:paraId="0117145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nechtle2004[4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D738AF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</w:p>
        </w:tc>
      </w:tr>
      <w:tr w:rsidR="00F97E8C" w:rsidRPr="00971534" w14:paraId="55C67977" w14:textId="77777777" w:rsidTr="00A54047">
        <w:tc>
          <w:tcPr>
            <w:tcW w:w="1725" w:type="pct"/>
          </w:tcPr>
          <w:p w14:paraId="40E50F3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Choi2017[4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E85958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Non-English studies</w:t>
            </w:r>
          </w:p>
        </w:tc>
      </w:tr>
      <w:tr w:rsidR="00F97E8C" w:rsidRPr="00971534" w14:paraId="7D4D6FE8" w14:textId="77777777" w:rsidTr="00A54047">
        <w:tc>
          <w:tcPr>
            <w:tcW w:w="1725" w:type="pct"/>
          </w:tcPr>
          <w:p w14:paraId="3A2EBC1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Neville2021[50]</w:t>
            </w:r>
          </w:p>
        </w:tc>
        <w:tc>
          <w:tcPr>
            <w:tcW w:w="3275" w:type="pct"/>
          </w:tcPr>
          <w:p w14:paraId="2DF3CEB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Ineligible Comparator (n = 4)</w:t>
            </w:r>
          </w:p>
        </w:tc>
      </w:tr>
      <w:tr w:rsidR="00F97E8C" w:rsidRPr="00971534" w14:paraId="597FD681" w14:textId="77777777" w:rsidTr="00A54047">
        <w:tc>
          <w:tcPr>
            <w:tcW w:w="1725" w:type="pct"/>
          </w:tcPr>
          <w:p w14:paraId="1ECB110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Lawrence2015[51]</w:t>
            </w:r>
          </w:p>
        </w:tc>
        <w:tc>
          <w:tcPr>
            <w:tcW w:w="3275" w:type="pct"/>
          </w:tcPr>
          <w:p w14:paraId="6F598CE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Ineligible Comparator</w:t>
            </w:r>
          </w:p>
        </w:tc>
      </w:tr>
      <w:tr w:rsidR="00F97E8C" w:rsidRPr="00971534" w14:paraId="2B2E2038" w14:textId="77777777" w:rsidTr="00A54047">
        <w:tc>
          <w:tcPr>
            <w:tcW w:w="1725" w:type="pct"/>
          </w:tcPr>
          <w:p w14:paraId="1855097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ang2023[52]</w:t>
            </w:r>
          </w:p>
        </w:tc>
        <w:tc>
          <w:tcPr>
            <w:tcW w:w="3275" w:type="pct"/>
          </w:tcPr>
          <w:p w14:paraId="1159556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Ineligible Comparator</w:t>
            </w:r>
          </w:p>
        </w:tc>
      </w:tr>
      <w:tr w:rsidR="00F97E8C" w:rsidRPr="00971534" w14:paraId="718BA3B7" w14:textId="77777777" w:rsidTr="00A54047">
        <w:tc>
          <w:tcPr>
            <w:tcW w:w="1725" w:type="pct"/>
          </w:tcPr>
          <w:p w14:paraId="2396C8F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Osborn2020[53]</w:t>
            </w:r>
          </w:p>
        </w:tc>
        <w:tc>
          <w:tcPr>
            <w:tcW w:w="3275" w:type="pct"/>
          </w:tcPr>
          <w:p w14:paraId="6AA9075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Ineligible Comparator</w:t>
            </w:r>
          </w:p>
        </w:tc>
      </w:tr>
      <w:tr w:rsidR="00F97E8C" w:rsidRPr="00971534" w14:paraId="051B13DE" w14:textId="77777777" w:rsidTr="00A54047">
        <w:tc>
          <w:tcPr>
            <w:tcW w:w="1725" w:type="pct"/>
          </w:tcPr>
          <w:p w14:paraId="1514A12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Xie 2021[5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37686B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Intervention </w:t>
            </w: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(n = 11)</w:t>
            </w:r>
          </w:p>
        </w:tc>
      </w:tr>
      <w:tr w:rsidR="00F97E8C" w:rsidRPr="00971534" w14:paraId="22A9F6B8" w14:textId="77777777" w:rsidTr="00A54047">
        <w:tc>
          <w:tcPr>
            <w:tcW w:w="1725" w:type="pct"/>
          </w:tcPr>
          <w:p w14:paraId="7AD5E90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eersing 2017[5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B590F3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36908FBA" w14:textId="77777777" w:rsidTr="00A54047">
        <w:tc>
          <w:tcPr>
            <w:tcW w:w="1725" w:type="pct"/>
          </w:tcPr>
          <w:p w14:paraId="6D6AB1C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chmaal</w:t>
            </w:r>
            <w:proofErr w:type="spellEnd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 xml:space="preserve"> 2016[5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134182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69FDF87B" w14:textId="77777777" w:rsidTr="00A54047">
        <w:tc>
          <w:tcPr>
            <w:tcW w:w="1725" w:type="pct"/>
          </w:tcPr>
          <w:p w14:paraId="62E6A570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alazar 2014[5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565B5D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5EBE5FE9" w14:textId="77777777" w:rsidTr="00A54047">
        <w:tc>
          <w:tcPr>
            <w:tcW w:w="1725" w:type="pct"/>
          </w:tcPr>
          <w:p w14:paraId="4F327EC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anney2021[5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F37121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10574F44" w14:textId="77777777" w:rsidTr="00A54047">
        <w:tc>
          <w:tcPr>
            <w:tcW w:w="1725" w:type="pct"/>
          </w:tcPr>
          <w:p w14:paraId="4872602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Pophillat</w:t>
            </w:r>
            <w:proofErr w:type="spellEnd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 xml:space="preserve"> 2016[5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6DEE72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795B2F05" w14:textId="77777777" w:rsidTr="00A54047">
        <w:tc>
          <w:tcPr>
            <w:tcW w:w="1725" w:type="pct"/>
          </w:tcPr>
          <w:p w14:paraId="008893B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Pojednic</w:t>
            </w:r>
            <w:proofErr w:type="spellEnd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 xml:space="preserve"> 2016[6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298575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36F39B0C" w14:textId="77777777" w:rsidTr="00A54047">
        <w:tc>
          <w:tcPr>
            <w:tcW w:w="1725" w:type="pct"/>
          </w:tcPr>
          <w:p w14:paraId="3A27C1A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Johnson2020[61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23DC67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306EE77A" w14:textId="77777777" w:rsidTr="00A54047">
        <w:tc>
          <w:tcPr>
            <w:tcW w:w="1725" w:type="pct"/>
          </w:tcPr>
          <w:p w14:paraId="3A8FF0B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Drieberg2019[6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F11FEF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7065BAD5" w14:textId="77777777" w:rsidTr="00A54047">
        <w:tc>
          <w:tcPr>
            <w:tcW w:w="1725" w:type="pct"/>
          </w:tcPr>
          <w:p w14:paraId="29B3116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Downs2013[6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5B0883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6F6F057F" w14:textId="77777777" w:rsidTr="00A54047">
        <w:tc>
          <w:tcPr>
            <w:tcW w:w="1725" w:type="pct"/>
          </w:tcPr>
          <w:p w14:paraId="09BD60F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Bodicherla2021[64]</w:t>
            </w:r>
          </w:p>
        </w:tc>
        <w:tc>
          <w:tcPr>
            <w:tcW w:w="3275" w:type="pct"/>
          </w:tcPr>
          <w:p w14:paraId="413D804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neligible Intervention</w:t>
            </w:r>
          </w:p>
        </w:tc>
      </w:tr>
      <w:tr w:rsidR="00F97E8C" w:rsidRPr="00971534" w14:paraId="385484ED" w14:textId="77777777" w:rsidTr="00A54047">
        <w:tc>
          <w:tcPr>
            <w:tcW w:w="1725" w:type="pct"/>
          </w:tcPr>
          <w:p w14:paraId="1132D3F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Young 2015[6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5F9B9A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(n = 13)</w:t>
            </w:r>
          </w:p>
        </w:tc>
      </w:tr>
      <w:tr w:rsidR="00F97E8C" w:rsidRPr="00971534" w14:paraId="1B0B14A8" w14:textId="77777777" w:rsidTr="00A54047">
        <w:tc>
          <w:tcPr>
            <w:tcW w:w="1725" w:type="pct"/>
          </w:tcPr>
          <w:p w14:paraId="1D7C4D9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ieber 2022[6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4B97D5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2F94E79F" w14:textId="77777777" w:rsidTr="00A54047">
        <w:tc>
          <w:tcPr>
            <w:tcW w:w="1725" w:type="pct"/>
          </w:tcPr>
          <w:p w14:paraId="1324298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ang 2022 [6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D59F83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65C0BC3C" w14:textId="77777777" w:rsidTr="00A54047">
        <w:tc>
          <w:tcPr>
            <w:tcW w:w="1725" w:type="pct"/>
          </w:tcPr>
          <w:p w14:paraId="7E867FB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Tiner 2021[6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8DEC88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4CAE2F0B" w14:textId="77777777" w:rsidTr="00A54047">
        <w:tc>
          <w:tcPr>
            <w:tcW w:w="1725" w:type="pct"/>
          </w:tcPr>
          <w:p w14:paraId="2E02430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eok-Min 2008[6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7D25FB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22AC28B5" w14:textId="77777777" w:rsidTr="00A54047">
        <w:tc>
          <w:tcPr>
            <w:tcW w:w="1725" w:type="pct"/>
          </w:tcPr>
          <w:p w14:paraId="514F8AB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ong2021[7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38A7B6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1A723D1F" w14:textId="77777777" w:rsidTr="00A54047">
        <w:tc>
          <w:tcPr>
            <w:tcW w:w="1725" w:type="pct"/>
          </w:tcPr>
          <w:p w14:paraId="41A273F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ooney2013 [71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0474D6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2C95FDC1" w14:textId="77777777" w:rsidTr="00A54047">
        <w:tc>
          <w:tcPr>
            <w:tcW w:w="1725" w:type="pct"/>
          </w:tcPr>
          <w:p w14:paraId="2B9F7EA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im2018[7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0CB26A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766325CF" w14:textId="77777777" w:rsidTr="00A54047">
        <w:tc>
          <w:tcPr>
            <w:tcW w:w="1725" w:type="pct"/>
          </w:tcPr>
          <w:p w14:paraId="113493F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ekäläinen2018[7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91DC6D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09A70695" w14:textId="77777777" w:rsidTr="00A54047">
        <w:tc>
          <w:tcPr>
            <w:tcW w:w="1725" w:type="pct"/>
          </w:tcPr>
          <w:p w14:paraId="54AE7D5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anning2020[7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50C7310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4FFB84A9" w14:textId="77777777" w:rsidTr="00A54047">
        <w:tc>
          <w:tcPr>
            <w:tcW w:w="1725" w:type="pct"/>
          </w:tcPr>
          <w:p w14:paraId="67B4267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Gordon2010[75]</w:t>
            </w:r>
          </w:p>
        </w:tc>
        <w:tc>
          <w:tcPr>
            <w:tcW w:w="3275" w:type="pct"/>
          </w:tcPr>
          <w:p w14:paraId="0534A71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60389E79" w14:textId="77777777" w:rsidTr="00A54047">
        <w:tc>
          <w:tcPr>
            <w:tcW w:w="1725" w:type="pct"/>
          </w:tcPr>
          <w:p w14:paraId="7F1D16A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Chang2017[76]</w:t>
            </w:r>
          </w:p>
        </w:tc>
        <w:tc>
          <w:tcPr>
            <w:tcW w:w="3275" w:type="pct"/>
          </w:tcPr>
          <w:p w14:paraId="19FB7EB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657D4005" w14:textId="77777777" w:rsidTr="00A54047">
        <w:tc>
          <w:tcPr>
            <w:tcW w:w="1725" w:type="pct"/>
          </w:tcPr>
          <w:p w14:paraId="7724750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Callaghan2011[77]</w:t>
            </w:r>
          </w:p>
        </w:tc>
        <w:tc>
          <w:tcPr>
            <w:tcW w:w="3275" w:type="pct"/>
          </w:tcPr>
          <w:p w14:paraId="4CAB5F8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Irrelevant population</w:t>
            </w:r>
          </w:p>
        </w:tc>
      </w:tr>
      <w:tr w:rsidR="00F97E8C" w:rsidRPr="00971534" w14:paraId="5879CA05" w14:textId="77777777" w:rsidTr="00A54047">
        <w:tc>
          <w:tcPr>
            <w:tcW w:w="1725" w:type="pct"/>
          </w:tcPr>
          <w:p w14:paraId="110DE89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de Bruin 2016[78]</w:t>
            </w:r>
          </w:p>
        </w:tc>
        <w:tc>
          <w:tcPr>
            <w:tcW w:w="3275" w:type="pct"/>
          </w:tcPr>
          <w:p w14:paraId="5D9FD9F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d not report the outcome of interes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715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n = 18)</w:t>
            </w:r>
          </w:p>
        </w:tc>
      </w:tr>
      <w:tr w:rsidR="00F97E8C" w:rsidRPr="00971534" w14:paraId="32B3D7EB" w14:textId="77777777" w:rsidTr="00A54047">
        <w:tc>
          <w:tcPr>
            <w:tcW w:w="1725" w:type="pct"/>
          </w:tcPr>
          <w:p w14:paraId="5348143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Cocca2020[7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F3D034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4B0508D9" w14:textId="77777777" w:rsidTr="00A54047">
        <w:tc>
          <w:tcPr>
            <w:tcW w:w="1725" w:type="pct"/>
          </w:tcPr>
          <w:p w14:paraId="386F286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Essau2012[8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B6D4BE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171436C5" w14:textId="77777777" w:rsidTr="00A54047">
        <w:tc>
          <w:tcPr>
            <w:tcW w:w="1725" w:type="pct"/>
          </w:tcPr>
          <w:p w14:paraId="1B314E5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illiamson 2001[81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D9638F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47875AC5" w14:textId="77777777" w:rsidTr="00A54047">
        <w:tc>
          <w:tcPr>
            <w:tcW w:w="1725" w:type="pct"/>
          </w:tcPr>
          <w:p w14:paraId="7D85F1A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ilczyńska 2022[8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69404C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39C5362E" w14:textId="77777777" w:rsidTr="00A54047">
        <w:tc>
          <w:tcPr>
            <w:tcW w:w="1725" w:type="pct"/>
          </w:tcPr>
          <w:p w14:paraId="2EB21EA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hitney 2019 [8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24F5D9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2BD52D06" w14:textId="77777777" w:rsidTr="00A54047">
        <w:tc>
          <w:tcPr>
            <w:tcW w:w="1725" w:type="pct"/>
          </w:tcPr>
          <w:p w14:paraId="5DBC468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Vani 2021[8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AEA5BEC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7AFC9F53" w14:textId="77777777" w:rsidTr="00A54047">
        <w:tc>
          <w:tcPr>
            <w:tcW w:w="1725" w:type="pct"/>
          </w:tcPr>
          <w:p w14:paraId="2C2D132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rcedor</w:t>
            </w:r>
            <w:proofErr w:type="spellEnd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 xml:space="preserve"> 2017[8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845709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18BF27AD" w14:textId="77777777" w:rsidTr="00A54047">
        <w:tc>
          <w:tcPr>
            <w:tcW w:w="1725" w:type="pct"/>
          </w:tcPr>
          <w:p w14:paraId="487930E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Tao 2022[8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C55202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0EC13703" w14:textId="77777777" w:rsidTr="00A54047">
        <w:tc>
          <w:tcPr>
            <w:tcW w:w="1725" w:type="pct"/>
          </w:tcPr>
          <w:p w14:paraId="7861D19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oltani 2021 [8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BB375F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2EC6B964" w14:textId="77777777" w:rsidTr="00A54047">
        <w:tc>
          <w:tcPr>
            <w:tcW w:w="1725" w:type="pct"/>
          </w:tcPr>
          <w:p w14:paraId="25681CF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homaker 2019 [8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62D313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589992F3" w14:textId="77777777" w:rsidTr="00A54047">
        <w:tc>
          <w:tcPr>
            <w:tcW w:w="1725" w:type="pct"/>
          </w:tcPr>
          <w:p w14:paraId="18C30F1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alaj 2022[8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E25BB9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3D2076F3" w14:textId="77777777" w:rsidTr="00A54047">
        <w:tc>
          <w:tcPr>
            <w:tcW w:w="1725" w:type="pct"/>
          </w:tcPr>
          <w:p w14:paraId="16A755F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idgers</w:t>
            </w:r>
            <w:proofErr w:type="spellEnd"/>
            <w:r w:rsidRPr="00971534">
              <w:rPr>
                <w:rFonts w:ascii="Times New Roman" w:hAnsi="Times New Roman" w:cs="Times New Roman"/>
                <w:sz w:val="18"/>
                <w:szCs w:val="18"/>
              </w:rPr>
              <w:t xml:space="preserve"> 2010 [9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C9A78F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1BF2BFF5" w14:textId="77777777" w:rsidTr="00A54047">
        <w:tc>
          <w:tcPr>
            <w:tcW w:w="1725" w:type="pct"/>
          </w:tcPr>
          <w:p w14:paraId="2180177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Min2015[91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A117CE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1FB47611" w14:textId="77777777" w:rsidTr="00A54047">
        <w:tc>
          <w:tcPr>
            <w:tcW w:w="1725" w:type="pct"/>
          </w:tcPr>
          <w:p w14:paraId="4ABAD96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Bohnert2013[9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D32C4C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17501201" w14:textId="77777777" w:rsidTr="00A54047">
        <w:tc>
          <w:tcPr>
            <w:tcW w:w="1725" w:type="pct"/>
          </w:tcPr>
          <w:p w14:paraId="6922273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Bazzano2018[9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E4850C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015B80B7" w14:textId="77777777" w:rsidTr="00A54047">
        <w:tc>
          <w:tcPr>
            <w:tcW w:w="1725" w:type="pct"/>
          </w:tcPr>
          <w:p w14:paraId="75CF61D0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Battaglia2018[9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2FE8644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0F529448" w14:textId="77777777" w:rsidTr="00A54047">
        <w:tc>
          <w:tcPr>
            <w:tcW w:w="1725" w:type="pct"/>
          </w:tcPr>
          <w:p w14:paraId="2E65913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Barrett2001[9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980052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>Did not report the outcome of interest</w:t>
            </w:r>
          </w:p>
        </w:tc>
      </w:tr>
      <w:tr w:rsidR="00F97E8C" w:rsidRPr="00971534" w14:paraId="63FF916A" w14:textId="77777777" w:rsidTr="00A54047">
        <w:tc>
          <w:tcPr>
            <w:tcW w:w="1725" w:type="pct"/>
          </w:tcPr>
          <w:p w14:paraId="6E0F4796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Wang 2022[9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B3A3B3E" w14:textId="3219222D" w:rsidR="00F97E8C" w:rsidRPr="00971534" w:rsidRDefault="00F97E8C" w:rsidP="00A540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  <w:r w:rsidRPr="009715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n = 1</w:t>
            </w:r>
            <w:r w:rsidR="00221C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9715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F97E8C" w:rsidRPr="00971534" w14:paraId="71329F24" w14:textId="77777777" w:rsidTr="00A54047">
        <w:tc>
          <w:tcPr>
            <w:tcW w:w="1725" w:type="pct"/>
          </w:tcPr>
          <w:p w14:paraId="5E7A6BD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Telles2013 [9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98728B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42BC582F" w14:textId="77777777" w:rsidTr="00A54047">
        <w:tc>
          <w:tcPr>
            <w:tcW w:w="1725" w:type="pct"/>
          </w:tcPr>
          <w:p w14:paraId="3E10290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tella 2005[9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D02E29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33759418" w14:textId="77777777" w:rsidTr="00A54047">
        <w:tc>
          <w:tcPr>
            <w:tcW w:w="1725" w:type="pct"/>
          </w:tcPr>
          <w:p w14:paraId="4E8FD0E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tandage 2013 [9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7E4EE35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7E2FEA7E" w14:textId="77777777" w:rsidTr="00A54047">
        <w:tc>
          <w:tcPr>
            <w:tcW w:w="1725" w:type="pct"/>
          </w:tcPr>
          <w:p w14:paraId="40BF3BC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Shannon 2018 [10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03661493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6AA08695" w14:textId="77777777" w:rsidTr="00A54047">
        <w:tc>
          <w:tcPr>
            <w:tcW w:w="1725" w:type="pct"/>
          </w:tcPr>
          <w:p w14:paraId="0F43F29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oberts 2010[101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CBE466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7BB440F1" w14:textId="77777777" w:rsidTr="00A54047">
        <w:tc>
          <w:tcPr>
            <w:tcW w:w="1725" w:type="pct"/>
          </w:tcPr>
          <w:p w14:paraId="2B57EACE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en2020 [102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6D7B128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7CEA38D0" w14:textId="77777777" w:rsidTr="00A54047">
        <w:tc>
          <w:tcPr>
            <w:tcW w:w="1725" w:type="pct"/>
          </w:tcPr>
          <w:p w14:paraId="4D2C4F9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Rasing 2020[103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7F63F6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383BA5F9" w14:textId="77777777" w:rsidTr="00A54047">
        <w:tc>
          <w:tcPr>
            <w:tcW w:w="1725" w:type="pct"/>
          </w:tcPr>
          <w:p w14:paraId="409275D4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Piek,2008[104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DBF200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7D501C3A" w14:textId="77777777" w:rsidTr="00A54047">
        <w:tc>
          <w:tcPr>
            <w:tcW w:w="1725" w:type="pct"/>
          </w:tcPr>
          <w:p w14:paraId="635B129A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Olive2021[105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37E59349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4C11B937" w14:textId="77777777" w:rsidTr="00A54047">
        <w:tc>
          <w:tcPr>
            <w:tcW w:w="1725" w:type="pct"/>
          </w:tcPr>
          <w:p w14:paraId="0557CC91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nubben2007[106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44F94F2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70B2EEAC" w14:textId="77777777" w:rsidTr="00A54047">
        <w:tc>
          <w:tcPr>
            <w:tcW w:w="1725" w:type="pct"/>
          </w:tcPr>
          <w:p w14:paraId="5EFB60C0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napen2015[107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6CBB838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09B31A4C" w14:textId="77777777" w:rsidTr="00A54047">
        <w:tc>
          <w:tcPr>
            <w:tcW w:w="1725" w:type="pct"/>
          </w:tcPr>
          <w:p w14:paraId="1B7B21B7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Kall2015[108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5DC92C3D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757724FD" w14:textId="77777777" w:rsidTr="00A54047">
        <w:tc>
          <w:tcPr>
            <w:tcW w:w="1725" w:type="pct"/>
          </w:tcPr>
          <w:p w14:paraId="37048BEF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Jouper2009[109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44791DC0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  <w:tr w:rsidR="00F97E8C" w:rsidRPr="00971534" w14:paraId="2362B4A3" w14:textId="77777777" w:rsidTr="00A54047">
        <w:tc>
          <w:tcPr>
            <w:tcW w:w="1725" w:type="pct"/>
          </w:tcPr>
          <w:p w14:paraId="76D300BB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hAnsi="Times New Roman" w:cs="Times New Roman"/>
                <w:sz w:val="18"/>
                <w:szCs w:val="18"/>
              </w:rPr>
              <w:t>Annesi2005[110]</w:t>
            </w:r>
          </w:p>
        </w:tc>
        <w:tc>
          <w:tcPr>
            <w:tcW w:w="3275" w:type="pct"/>
            <w:shd w:val="clear" w:color="auto" w:fill="auto"/>
            <w:vAlign w:val="center"/>
          </w:tcPr>
          <w:p w14:paraId="17D00BD5" w14:textId="77777777" w:rsidR="00F97E8C" w:rsidRPr="00971534" w:rsidRDefault="00F97E8C" w:rsidP="00A54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5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eligible Date </w:t>
            </w:r>
          </w:p>
        </w:tc>
      </w:tr>
    </w:tbl>
    <w:p w14:paraId="2994667E" w14:textId="77777777" w:rsidR="00F97E8C" w:rsidRDefault="00F97E8C" w:rsidP="009771B4">
      <w:pPr>
        <w:pStyle w:val="EndNoteBibliography"/>
        <w:ind w:left="720" w:hanging="720"/>
      </w:pPr>
    </w:p>
    <w:p w14:paraId="70802B0A" w14:textId="5A3B2201" w:rsidR="009771B4" w:rsidRPr="00FD75B8" w:rsidRDefault="009771B4" w:rsidP="009771B4">
      <w:pPr>
        <w:pStyle w:val="EndNoteBibliography"/>
        <w:ind w:left="720" w:hanging="720"/>
      </w:pPr>
      <w:r w:rsidRPr="00FD75B8">
        <w:t>1.</w:t>
      </w:r>
      <w:r w:rsidRPr="00FD75B8">
        <w:tab/>
        <w:t xml:space="preserve">Fang, H.; Quan, M.; Zhou, T.; et al. Relationship between Physical Activity and Physical Fitness in Preschool Children: A Cross-Sectional Study. </w:t>
      </w:r>
      <w:r w:rsidRPr="00FD75B8">
        <w:rPr>
          <w:i/>
        </w:rPr>
        <w:t xml:space="preserve">BioMed research international </w:t>
      </w:r>
      <w:r w:rsidRPr="00FD75B8">
        <w:rPr>
          <w:b/>
        </w:rPr>
        <w:t>2017</w:t>
      </w:r>
      <w:r w:rsidRPr="00FD75B8">
        <w:t xml:space="preserve">, </w:t>
      </w:r>
      <w:r w:rsidRPr="00FD75B8">
        <w:rPr>
          <w:i/>
        </w:rPr>
        <w:t>2017</w:t>
      </w:r>
      <w:r w:rsidRPr="00FD75B8">
        <w:t>, 9314026, doi:10.1155/2017/9314026.</w:t>
      </w:r>
    </w:p>
    <w:p w14:paraId="00002475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.</w:t>
      </w:r>
      <w:r w:rsidRPr="00FD75B8">
        <w:tab/>
        <w:t xml:space="preserve">Craig, F.; Lorenzo, A.; Lucarelli, E.; et al. Motor competency and social communication skills in preschool children with autism spectrum disorder. </w:t>
      </w:r>
      <w:r w:rsidRPr="00FD75B8">
        <w:rPr>
          <w:i/>
        </w:rPr>
        <w:t xml:space="preserve">Autism research : official journal of the International Society for Autism Research </w:t>
      </w:r>
      <w:r w:rsidRPr="00FD75B8">
        <w:rPr>
          <w:b/>
        </w:rPr>
        <w:t>2018</w:t>
      </w:r>
      <w:r w:rsidRPr="00FD75B8">
        <w:t xml:space="preserve">, </w:t>
      </w:r>
      <w:r w:rsidRPr="00FD75B8">
        <w:rPr>
          <w:i/>
        </w:rPr>
        <w:t>11</w:t>
      </w:r>
      <w:r w:rsidRPr="00FD75B8">
        <w:t>, 893-902, doi:10.1002/aur.1939.</w:t>
      </w:r>
    </w:p>
    <w:p w14:paraId="20835FDE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.</w:t>
      </w:r>
      <w:r w:rsidRPr="00FD75B8">
        <w:tab/>
        <w:t xml:space="preserve">Archer, T.; Josefsson, T.; Lindwall, M. Effects of Physical Exercise on Depressive Symptoms and Biomarkers in Depression. </w:t>
      </w:r>
      <w:r w:rsidRPr="00FD75B8">
        <w:rPr>
          <w:i/>
        </w:rPr>
        <w:t xml:space="preserve">Cns &amp; Neurological Disorders-Drug Targets </w:t>
      </w:r>
      <w:r w:rsidRPr="00FD75B8">
        <w:rPr>
          <w:b/>
        </w:rPr>
        <w:t>2014</w:t>
      </w:r>
      <w:r w:rsidRPr="00FD75B8">
        <w:t xml:space="preserve">, </w:t>
      </w:r>
      <w:r w:rsidRPr="00FD75B8">
        <w:rPr>
          <w:i/>
        </w:rPr>
        <w:t>13</w:t>
      </w:r>
      <w:r w:rsidRPr="00FD75B8">
        <w:t>, 1640-1653.</w:t>
      </w:r>
    </w:p>
    <w:p w14:paraId="6B018670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.</w:t>
      </w:r>
      <w:r w:rsidRPr="00FD75B8">
        <w:tab/>
        <w:t xml:space="preserve">Annesi, J.J. Relationship between self-efficacy and changes in rated tension and depression for 9- to 12-yr.-old children enrolled in a 12-wk. after-school physical activity program. </w:t>
      </w:r>
      <w:r w:rsidRPr="00FD75B8">
        <w:rPr>
          <w:i/>
        </w:rPr>
        <w:t xml:space="preserve">Perceptual and motor skills </w:t>
      </w:r>
      <w:r w:rsidRPr="00FD75B8">
        <w:rPr>
          <w:b/>
        </w:rPr>
        <w:t>2004</w:t>
      </w:r>
      <w:r w:rsidRPr="00FD75B8">
        <w:t xml:space="preserve">, </w:t>
      </w:r>
      <w:r w:rsidRPr="00FD75B8">
        <w:rPr>
          <w:i/>
        </w:rPr>
        <w:t>99</w:t>
      </w:r>
      <w:r w:rsidRPr="00FD75B8">
        <w:t>, 191-194, doi:10.2466/pms.99.1.191-194.</w:t>
      </w:r>
    </w:p>
    <w:p w14:paraId="348F668E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.</w:t>
      </w:r>
      <w:r w:rsidRPr="00FD75B8">
        <w:tab/>
        <w:t xml:space="preserve">Carballo-Fazanes, A.; Rodrigues, L.P.; Silva, R.; et al. The Developmental Trajectory of Motor Competence of Children That Lived the COVID-19 Confinement Period: A Four-Year Follow-Up Study in Portuguese Children. </w:t>
      </w:r>
      <w:r w:rsidRPr="00FD75B8">
        <w:rPr>
          <w:i/>
        </w:rPr>
        <w:t xml:space="preserve">Journal of functional morphology and kinesiology </w:t>
      </w:r>
      <w:r w:rsidRPr="00FD75B8">
        <w:rPr>
          <w:b/>
        </w:rPr>
        <w:t>2022</w:t>
      </w:r>
      <w:r w:rsidRPr="00FD75B8">
        <w:t xml:space="preserve">, </w:t>
      </w:r>
      <w:r w:rsidRPr="00FD75B8">
        <w:rPr>
          <w:i/>
        </w:rPr>
        <w:t>7</w:t>
      </w:r>
      <w:r w:rsidRPr="00FD75B8">
        <w:t>, doi:10.3390/jfmk7030064.</w:t>
      </w:r>
    </w:p>
    <w:p w14:paraId="7C5E36C4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.</w:t>
      </w:r>
      <w:r w:rsidRPr="00FD75B8">
        <w:tab/>
        <w:t xml:space="preserve">Tse, A.C.Y.J.J.o.A.; Disorders, D. Brief Report: Impact of a Physical Exercise Intervention on </w:t>
      </w:r>
      <w:r w:rsidRPr="00FD75B8">
        <w:lastRenderedPageBreak/>
        <w:t xml:space="preserve">Emotion Regulation and Behavioral Functioning in Children with Autism Spectrum Disorder.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50</w:t>
      </w:r>
      <w:r w:rsidRPr="00FD75B8">
        <w:t>.</w:t>
      </w:r>
    </w:p>
    <w:p w14:paraId="4567ED98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.</w:t>
      </w:r>
      <w:r w:rsidRPr="00FD75B8">
        <w:tab/>
        <w:t xml:space="preserve">Recchia, F.; Bernal, J.D.; Fong, D.Y.; et al. Physical Activity Interventions to Alleviate Depressive Symptoms in Children and Adolescents: A Systematic Review and Meta-analysis. </w:t>
      </w:r>
      <w:r w:rsidRPr="00FD75B8">
        <w:rPr>
          <w:b/>
        </w:rPr>
        <w:t>2023</w:t>
      </w:r>
      <w:r w:rsidRPr="00FD75B8">
        <w:t>.</w:t>
      </w:r>
    </w:p>
    <w:p w14:paraId="3F12CBBE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.</w:t>
      </w:r>
      <w:r w:rsidRPr="00FD75B8">
        <w:tab/>
        <w:t xml:space="preserve">Kataoka, S.H.; Zhang, L.; Wells, K.B. Unmet need for mental health care among U.S. children: variation by ethnicity and insurance status. </w:t>
      </w:r>
      <w:r w:rsidRPr="00FD75B8">
        <w:rPr>
          <w:i/>
        </w:rPr>
        <w:t xml:space="preserve">The American journal of psychiatry </w:t>
      </w:r>
      <w:r w:rsidRPr="00FD75B8">
        <w:rPr>
          <w:b/>
        </w:rPr>
        <w:t>2002</w:t>
      </w:r>
      <w:r w:rsidRPr="00FD75B8">
        <w:t xml:space="preserve">, </w:t>
      </w:r>
      <w:r w:rsidRPr="00FD75B8">
        <w:rPr>
          <w:i/>
        </w:rPr>
        <w:t>159</w:t>
      </w:r>
      <w:r w:rsidRPr="00FD75B8">
        <w:t>, 1548-1555, doi:10.1176/appi.ajp.159.9.1548.</w:t>
      </w:r>
    </w:p>
    <w:p w14:paraId="4F1F0499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.</w:t>
      </w:r>
      <w:r w:rsidRPr="00FD75B8">
        <w:tab/>
        <w:t xml:space="preserve">Kandola, A.; Lewis, G.; Osborn, D.P.J.; et al. Depressive symptoms and objectively measured physical activity and sedentary behaviour throughout adolescence: a prospective cohort study. </w:t>
      </w:r>
      <w:r w:rsidRPr="00FD75B8">
        <w:rPr>
          <w:i/>
        </w:rPr>
        <w:t xml:space="preserve">Lancet Psychiatry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7</w:t>
      </w:r>
      <w:r w:rsidRPr="00FD75B8">
        <w:t>, 262-271, doi:10.1016/s2215-0366(20)30034-1.</w:t>
      </w:r>
    </w:p>
    <w:p w14:paraId="740053D8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.</w:t>
      </w:r>
      <w:r w:rsidRPr="00FD75B8">
        <w:tab/>
        <w:t xml:space="preserve">Kaku, S.M.; Sibeoni, J.; Basheer, S.; et al. Global child and adolescent mental health perspectives: bringing change locally, while thinking globally. </w:t>
      </w:r>
      <w:r w:rsidRPr="00FD75B8">
        <w:rPr>
          <w:i/>
        </w:rPr>
        <w:t xml:space="preserve">Child and Adolescent Psychiatry and Mental Health </w:t>
      </w:r>
      <w:r w:rsidRPr="00FD75B8">
        <w:rPr>
          <w:b/>
        </w:rPr>
        <w:t>2022</w:t>
      </w:r>
      <w:r w:rsidRPr="00FD75B8">
        <w:t xml:space="preserve">, </w:t>
      </w:r>
      <w:r w:rsidRPr="00FD75B8">
        <w:rPr>
          <w:i/>
        </w:rPr>
        <w:t>16</w:t>
      </w:r>
      <w:r w:rsidRPr="00FD75B8">
        <w:t>, doi:10.1186/s13034-022-00512-8.</w:t>
      </w:r>
    </w:p>
    <w:p w14:paraId="4B9D85BF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1.</w:t>
      </w:r>
      <w:r w:rsidRPr="00FD75B8">
        <w:tab/>
        <w:t xml:space="preserve">Gordon, B.R.; McDowell, C.P.; Hallgren, M.; et al. Association of Efficacy of Resistance Exercise Training With Depressive Symptoms Meta-analysis and Meta-regression Analysis of Randomized Clinical Trials. </w:t>
      </w:r>
      <w:r w:rsidRPr="00FD75B8">
        <w:rPr>
          <w:i/>
        </w:rPr>
        <w:t xml:space="preserve">Jama Psychiatry </w:t>
      </w:r>
      <w:r w:rsidRPr="00FD75B8">
        <w:rPr>
          <w:b/>
        </w:rPr>
        <w:t>2018</w:t>
      </w:r>
      <w:r w:rsidRPr="00FD75B8">
        <w:t xml:space="preserve">, </w:t>
      </w:r>
      <w:r w:rsidRPr="00FD75B8">
        <w:rPr>
          <w:i/>
        </w:rPr>
        <w:t>75</w:t>
      </w:r>
      <w:r w:rsidRPr="00FD75B8">
        <w:t>, 566-576, doi:10.1001/jamapsychiatry.2018.0572.</w:t>
      </w:r>
    </w:p>
    <w:p w14:paraId="7520C906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2.</w:t>
      </w:r>
      <w:r w:rsidRPr="00FD75B8">
        <w:tab/>
        <w:t xml:space="preserve">Gilbert, A.S.; Schmidt, L.; Beck, A.; et al. Associations of physical activity and sedentary behaviors with child mental well-being during the COVID-19 pandemic. </w:t>
      </w:r>
      <w:r w:rsidRPr="00FD75B8">
        <w:rPr>
          <w:i/>
        </w:rPr>
        <w:t xml:space="preserve">BMC Public Health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21</w:t>
      </w:r>
      <w:r w:rsidRPr="00FD75B8">
        <w:t>, 1770, doi:10.1186/s12889-021-11805-6.</w:t>
      </w:r>
    </w:p>
    <w:p w14:paraId="05CCE6D1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3.</w:t>
      </w:r>
      <w:r w:rsidRPr="00FD75B8">
        <w:tab/>
        <w:t xml:space="preserve">Fergusson, D.M.; Horwood, L.J.; Ridder, E.M.; et al. Subthreshold depression in adolescence and mental health outcomes in adulthood. </w:t>
      </w:r>
      <w:r w:rsidRPr="00FD75B8">
        <w:rPr>
          <w:i/>
        </w:rPr>
        <w:t xml:space="preserve">Archives of general psychiatry </w:t>
      </w:r>
      <w:r w:rsidRPr="00FD75B8">
        <w:rPr>
          <w:b/>
        </w:rPr>
        <w:t>2005</w:t>
      </w:r>
      <w:r w:rsidRPr="00FD75B8">
        <w:t xml:space="preserve">, </w:t>
      </w:r>
      <w:r w:rsidRPr="00FD75B8">
        <w:rPr>
          <w:i/>
        </w:rPr>
        <w:t>62</w:t>
      </w:r>
      <w:r w:rsidRPr="00FD75B8">
        <w:t>, 66-72, doi:10.1001/archpsyc.62.1.66.</w:t>
      </w:r>
    </w:p>
    <w:p w14:paraId="20BF8850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4.</w:t>
      </w:r>
      <w:r w:rsidRPr="00FD75B8">
        <w:tab/>
        <w:t xml:space="preserve">Brunoni, A.R.; Chaimani, A.; Moffa, A.H.; et al. Repetitive transcranial magnetic stimulation for the acute treatment of major depressive episodes: a systematic review with network meta-analysis. </w:t>
      </w:r>
      <w:r w:rsidRPr="00FD75B8">
        <w:rPr>
          <w:b/>
        </w:rPr>
        <w:t>2017</w:t>
      </w:r>
      <w:r w:rsidRPr="00FD75B8">
        <w:t xml:space="preserve">, </w:t>
      </w:r>
      <w:r w:rsidRPr="00FD75B8">
        <w:rPr>
          <w:i/>
        </w:rPr>
        <w:t>74</w:t>
      </w:r>
      <w:r w:rsidRPr="00FD75B8">
        <w:t>, 143-152.</w:t>
      </w:r>
    </w:p>
    <w:p w14:paraId="6EDD3B3A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5.</w:t>
      </w:r>
      <w:r w:rsidRPr="00FD75B8">
        <w:tab/>
        <w:t xml:space="preserve">Baena-Extremera, A.; Granero-Gallegos, A.; Ponce-de-Leon-Elizondo, A.; et al. Psychological factors related to physical education classes as predictors of students' intention to partake in leisure-time physical activity. </w:t>
      </w:r>
      <w:r w:rsidRPr="00FD75B8">
        <w:rPr>
          <w:i/>
        </w:rPr>
        <w:t xml:space="preserve">Ciencia &amp; Saude Coletiva </w:t>
      </w:r>
      <w:r w:rsidRPr="00FD75B8">
        <w:rPr>
          <w:b/>
        </w:rPr>
        <w:t>2016</w:t>
      </w:r>
      <w:r w:rsidRPr="00FD75B8">
        <w:t xml:space="preserve">, </w:t>
      </w:r>
      <w:r w:rsidRPr="00FD75B8">
        <w:rPr>
          <w:i/>
        </w:rPr>
        <w:t>21</w:t>
      </w:r>
      <w:r w:rsidRPr="00FD75B8">
        <w:t>, 1105-1112, doi:10.1590/1413-81232015214.07742015.</w:t>
      </w:r>
    </w:p>
    <w:p w14:paraId="38361BED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6.</w:t>
      </w:r>
      <w:r w:rsidRPr="00FD75B8">
        <w:tab/>
        <w:t xml:space="preserve">Ahlen, J.; Lenhard, F.; Ghaderi, A.J.T.j.o.p.p. Universal prevention for anxiety and depressive symptoms in children: A meta-analysis of randomized and cluster-randomized trials. </w:t>
      </w:r>
      <w:r w:rsidRPr="00FD75B8">
        <w:rPr>
          <w:b/>
        </w:rPr>
        <w:t>2015</w:t>
      </w:r>
      <w:r w:rsidRPr="00FD75B8">
        <w:t xml:space="preserve">, </w:t>
      </w:r>
      <w:r w:rsidRPr="00FD75B8">
        <w:rPr>
          <w:i/>
        </w:rPr>
        <w:t>36</w:t>
      </w:r>
      <w:r w:rsidRPr="00FD75B8">
        <w:t>, 387-403.</w:t>
      </w:r>
    </w:p>
    <w:p w14:paraId="0EDA36AE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7.</w:t>
      </w:r>
      <w:r w:rsidRPr="00FD75B8">
        <w:tab/>
        <w:t xml:space="preserve">Hetrick, S.E.; McKenzie, J.E.; Cox, G.R.; et al. Newer generation antidepressants for depressive disorders in children and adolescents. </w:t>
      </w:r>
      <w:r w:rsidRPr="00FD75B8">
        <w:rPr>
          <w:i/>
        </w:rPr>
        <w:t xml:space="preserve">Cochrane Database of Systematic Reviews </w:t>
      </w:r>
      <w:r w:rsidRPr="00FD75B8">
        <w:rPr>
          <w:b/>
        </w:rPr>
        <w:t>2012</w:t>
      </w:r>
      <w:r w:rsidRPr="00FD75B8">
        <w:t>, doi:10.1002/14651858.CD004851.pub3.</w:t>
      </w:r>
    </w:p>
    <w:p w14:paraId="6470740C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8.</w:t>
      </w:r>
      <w:r w:rsidRPr="00FD75B8">
        <w:tab/>
        <w:t xml:space="preserve">Zhao, J.L.; Jiang, W.T.; Wang, X.; et al. Exercise, brain plasticity, and depression. </w:t>
      </w:r>
      <w:r w:rsidRPr="00FD75B8">
        <w:rPr>
          <w:i/>
        </w:rPr>
        <w:t xml:space="preserve">CNS neuroscience &amp; therapeutics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26</w:t>
      </w:r>
      <w:r w:rsidRPr="00FD75B8">
        <w:t>, 885-895, doi:10.1111/cns.13385.</w:t>
      </w:r>
    </w:p>
    <w:p w14:paraId="4920CB19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9.</w:t>
      </w:r>
      <w:r w:rsidRPr="00FD75B8">
        <w:tab/>
        <w:t xml:space="preserve">Xu, Z.; Sun, W.; Zhang, D.; et al. Comparative effectiveness of non-pharmacological interventions for depressive symptoms in mild cognitive impairment: systematic review with network meta-analysis. </w:t>
      </w:r>
      <w:r w:rsidRPr="00FD75B8">
        <w:rPr>
          <w:i/>
        </w:rPr>
        <w:t xml:space="preserve">Aging &amp; Mental Health </w:t>
      </w:r>
      <w:r w:rsidRPr="00FD75B8">
        <w:rPr>
          <w:b/>
        </w:rPr>
        <w:t>2022</w:t>
      </w:r>
      <w:r w:rsidRPr="00FD75B8">
        <w:t xml:space="preserve">, </w:t>
      </w:r>
      <w:r w:rsidRPr="00FD75B8">
        <w:rPr>
          <w:i/>
        </w:rPr>
        <w:t>26</w:t>
      </w:r>
      <w:r w:rsidRPr="00FD75B8">
        <w:t>, 2129-2135, doi:10.1080/13607863.2021.1998356.</w:t>
      </w:r>
    </w:p>
    <w:p w14:paraId="0A1C56A7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0.</w:t>
      </w:r>
      <w:r w:rsidRPr="00FD75B8">
        <w:tab/>
        <w:t xml:space="preserve">Werner-Seidler, A.; Perry, Y.; Calear, A.L.; et al. School-based depression and anxiety prevention programs for young people: A systematic review and meta-analysis. </w:t>
      </w:r>
      <w:r w:rsidRPr="00FD75B8">
        <w:rPr>
          <w:b/>
        </w:rPr>
        <w:t>2017</w:t>
      </w:r>
      <w:r w:rsidRPr="00FD75B8">
        <w:t xml:space="preserve">, </w:t>
      </w:r>
      <w:r w:rsidRPr="00FD75B8">
        <w:rPr>
          <w:i/>
        </w:rPr>
        <w:t>51</w:t>
      </w:r>
      <w:r w:rsidRPr="00FD75B8">
        <w:t>, 30-</w:t>
      </w:r>
      <w:r w:rsidRPr="00FD75B8">
        <w:lastRenderedPageBreak/>
        <w:t>47.</w:t>
      </w:r>
    </w:p>
    <w:p w14:paraId="7C34EC9A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1.</w:t>
      </w:r>
      <w:r w:rsidRPr="00FD75B8">
        <w:tab/>
        <w:t xml:space="preserve">Wang, M.; Tao, F.B.; Wu, X.Y. Research progress on the comorbidity of anxiety and depression in children and adolescents. </w:t>
      </w:r>
      <w:r w:rsidRPr="00FD75B8">
        <w:rPr>
          <w:i/>
        </w:rPr>
        <w:t xml:space="preserve">Chinese journal of preventive medicine </w:t>
      </w:r>
      <w:r w:rsidRPr="00FD75B8">
        <w:rPr>
          <w:b/>
        </w:rPr>
        <w:t>2022</w:t>
      </w:r>
      <w:r w:rsidRPr="00FD75B8">
        <w:t xml:space="preserve">, </w:t>
      </w:r>
      <w:r w:rsidRPr="00FD75B8">
        <w:rPr>
          <w:i/>
        </w:rPr>
        <w:t>56</w:t>
      </w:r>
      <w:r w:rsidRPr="00FD75B8">
        <w:t>, 1011-1016, doi:10.3760/cma.j.cn112150-20220325-00283.</w:t>
      </w:r>
    </w:p>
    <w:p w14:paraId="1565C908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2.</w:t>
      </w:r>
      <w:r w:rsidRPr="00FD75B8">
        <w:tab/>
        <w:t>Stanton, R.; Reaburn, P. Exercise and the treatment of depression: a review of the exercise program variables.</w:t>
      </w:r>
      <w:r w:rsidRPr="00FD75B8">
        <w:rPr>
          <w:i/>
        </w:rPr>
        <w:t xml:space="preserve"> science and medicine in sport </w:t>
      </w:r>
      <w:r w:rsidRPr="00FD75B8">
        <w:rPr>
          <w:b/>
        </w:rPr>
        <w:t>2014</w:t>
      </w:r>
      <w:r w:rsidRPr="00FD75B8">
        <w:t xml:space="preserve">, </w:t>
      </w:r>
      <w:r w:rsidRPr="00FD75B8">
        <w:rPr>
          <w:i/>
        </w:rPr>
        <w:t>17</w:t>
      </w:r>
      <w:r w:rsidRPr="00FD75B8">
        <w:t>, 177-182.</w:t>
      </w:r>
    </w:p>
    <w:p w14:paraId="7CDDFFC2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3.</w:t>
      </w:r>
      <w:r w:rsidRPr="00FD75B8">
        <w:tab/>
        <w:t xml:space="preserve">Song, J.; Liu, Z.-z.; Huang, J.; et al. Effects of aerobic exercise, traditional Chinese exercises, and meditation on depressive symptoms of college student A meta-analysis of randomized controlled trials. </w:t>
      </w:r>
      <w:r w:rsidRPr="00FD75B8">
        <w:rPr>
          <w:i/>
        </w:rPr>
        <w:t xml:space="preserve">Medicine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100</w:t>
      </w:r>
      <w:r w:rsidRPr="00FD75B8">
        <w:t>, doi:10.1097/md.0000000000023819.</w:t>
      </w:r>
    </w:p>
    <w:p w14:paraId="6BA9BD18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4.</w:t>
      </w:r>
      <w:r w:rsidRPr="00FD75B8">
        <w:tab/>
        <w:t xml:space="preserve">Sallis, J.F.; Prochaska, J.J.; Taylor, W.C. A review of correlates of physical activity of children and adolescents. </w:t>
      </w:r>
      <w:r w:rsidRPr="00FD75B8">
        <w:rPr>
          <w:i/>
        </w:rPr>
        <w:t xml:space="preserve">Medicine and science in sports and exercise </w:t>
      </w:r>
      <w:r w:rsidRPr="00FD75B8">
        <w:rPr>
          <w:b/>
        </w:rPr>
        <w:t>2000</w:t>
      </w:r>
      <w:r w:rsidRPr="00FD75B8">
        <w:t xml:space="preserve">, </w:t>
      </w:r>
      <w:r w:rsidRPr="00FD75B8">
        <w:rPr>
          <w:i/>
        </w:rPr>
        <w:t>32</w:t>
      </w:r>
      <w:r w:rsidRPr="00FD75B8">
        <w:t>, 963-975, doi:10.1097/00005768-200009000-00012.</w:t>
      </w:r>
    </w:p>
    <w:p w14:paraId="69C8393A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5.</w:t>
      </w:r>
      <w:r w:rsidRPr="00FD75B8">
        <w:tab/>
        <w:t xml:space="preserve">Ruotsalainen, H.; Kyng?S, H.; Tammelin, T.; et al. Systematic review of physical activity and exercise interventions on body mass indices, subsequent physical activity and psychological symptoms in overweight and obese adolescents. </w:t>
      </w:r>
      <w:r w:rsidRPr="00FD75B8">
        <w:rPr>
          <w:b/>
        </w:rPr>
        <w:t>2015</w:t>
      </w:r>
      <w:r w:rsidRPr="00FD75B8">
        <w:t xml:space="preserve">, </w:t>
      </w:r>
      <w:r w:rsidRPr="00FD75B8">
        <w:rPr>
          <w:i/>
        </w:rPr>
        <w:t>71</w:t>
      </w:r>
      <w:r w:rsidRPr="00FD75B8">
        <w:t>, 2461-2477.</w:t>
      </w:r>
    </w:p>
    <w:p w14:paraId="41485B7C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6.</w:t>
      </w:r>
      <w:r w:rsidRPr="00FD75B8">
        <w:tab/>
        <w:t xml:space="preserve">Rodriguez-Ayllon, M.; Cadenas-Sánchez, C.; Estévez-López, F.; et al. Role of physical activity and sedentary behavior in the mental health of preschoolers, children and adolescents: a systematic review and meta-analysis. </w:t>
      </w:r>
      <w:r w:rsidRPr="00FD75B8">
        <w:rPr>
          <w:b/>
        </w:rPr>
        <w:t>2019</w:t>
      </w:r>
      <w:r w:rsidRPr="00FD75B8">
        <w:t xml:space="preserve">, </w:t>
      </w:r>
      <w:r w:rsidRPr="00FD75B8">
        <w:rPr>
          <w:i/>
        </w:rPr>
        <w:t>49</w:t>
      </w:r>
      <w:r w:rsidRPr="00FD75B8">
        <w:t>, 1383-1410.</w:t>
      </w:r>
    </w:p>
    <w:p w14:paraId="0FEA6FBA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7.</w:t>
      </w:r>
      <w:r w:rsidRPr="00FD75B8">
        <w:tab/>
        <w:t xml:space="preserve">Recchia, F.; Leung, C.K.; Chin, E.C.; et al. Comparative effectiveness of exercise, antidepressants and their combination in treating non-severe depression: a systematic review and network meta-analysis of randomised controlled trials. </w:t>
      </w:r>
      <w:r w:rsidRPr="00FD75B8">
        <w:rPr>
          <w:i/>
        </w:rPr>
        <w:t xml:space="preserve">British Journal of Sports Medicine </w:t>
      </w:r>
      <w:r w:rsidRPr="00FD75B8">
        <w:rPr>
          <w:b/>
        </w:rPr>
        <w:t>2022</w:t>
      </w:r>
      <w:r w:rsidRPr="00FD75B8">
        <w:t xml:space="preserve">, </w:t>
      </w:r>
      <w:r w:rsidRPr="00FD75B8">
        <w:rPr>
          <w:i/>
        </w:rPr>
        <w:t>56</w:t>
      </w:r>
      <w:r w:rsidRPr="00FD75B8">
        <w:t>, 1375-+, doi:10.1136/bjsports-2022-105964.</w:t>
      </w:r>
    </w:p>
    <w:p w14:paraId="2FCCF795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8.</w:t>
      </w:r>
      <w:r w:rsidRPr="00FD75B8">
        <w:tab/>
        <w:t xml:space="preserve">Rajkumar, R.P.J.A.j.o.p. COVID-19 and mental health: A review of the existing literature.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52</w:t>
      </w:r>
      <w:r w:rsidRPr="00FD75B8">
        <w:t>, 102066.</w:t>
      </w:r>
    </w:p>
    <w:p w14:paraId="6542CDC4" w14:textId="77777777" w:rsidR="009771B4" w:rsidRPr="00FD75B8" w:rsidRDefault="009771B4" w:rsidP="009771B4">
      <w:pPr>
        <w:pStyle w:val="EndNoteBibliography"/>
        <w:ind w:left="720" w:hanging="720"/>
      </w:pPr>
      <w:r w:rsidRPr="00FD75B8">
        <w:t>29.</w:t>
      </w:r>
      <w:r w:rsidRPr="00FD75B8">
        <w:tab/>
        <w:t xml:space="preserve">Oberste, M.; Medele, M.; Javelle, F.; et al. Physical Activity for the Treatment of Adolescent Depression: A Systematic Review and Meta-Analysis. </w:t>
      </w:r>
      <w:r w:rsidRPr="00FD75B8">
        <w:rPr>
          <w:i/>
        </w:rPr>
        <w:t xml:space="preserve">Frontiers in Physiology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11</w:t>
      </w:r>
      <w:r w:rsidRPr="00FD75B8">
        <w:t>, doi:10.3389/fphys.2020.00185.</w:t>
      </w:r>
    </w:p>
    <w:p w14:paraId="4EDCD2B6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0.</w:t>
      </w:r>
      <w:r w:rsidRPr="00FD75B8">
        <w:tab/>
        <w:t xml:space="preserve">Melton, T.H.; Croarkin, P.E.; Strawn, J.R.; et al. Comorbid Anxiety and Depressive Symptoms in Children and Adolescents: A Systematic Review and Analysis. </w:t>
      </w:r>
      <w:r w:rsidRPr="00FD75B8">
        <w:rPr>
          <w:i/>
        </w:rPr>
        <w:t xml:space="preserve">Journal of Psychiatric Practice </w:t>
      </w:r>
      <w:r w:rsidRPr="00FD75B8">
        <w:rPr>
          <w:b/>
        </w:rPr>
        <w:t>2016</w:t>
      </w:r>
      <w:r w:rsidRPr="00FD75B8">
        <w:t xml:space="preserve">, </w:t>
      </w:r>
      <w:r w:rsidRPr="00FD75B8">
        <w:rPr>
          <w:i/>
        </w:rPr>
        <w:t>22</w:t>
      </w:r>
      <w:r w:rsidRPr="00FD75B8">
        <w:t>, 84-98, doi:10.1097/pra.0000000000000132.</w:t>
      </w:r>
    </w:p>
    <w:p w14:paraId="088C6949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1.</w:t>
      </w:r>
      <w:r w:rsidRPr="00FD75B8">
        <w:tab/>
        <w:t xml:space="preserve">Maughan, B.; Collishaw, S.; Stringaris, A. Depression in childhood and adolescence. </w:t>
      </w:r>
      <w:r w:rsidRPr="00FD75B8">
        <w:rPr>
          <w:i/>
        </w:rPr>
        <w:t xml:space="preserve">Journal of the Canadian Academy of Child and Adolescent Psychiatry = Journal de l'Academie canadienne de psychiatrie de l'enfant et de l'adolescent </w:t>
      </w:r>
      <w:r w:rsidRPr="00FD75B8">
        <w:rPr>
          <w:b/>
        </w:rPr>
        <w:t>2013</w:t>
      </w:r>
      <w:r w:rsidRPr="00FD75B8">
        <w:t xml:space="preserve">, </w:t>
      </w:r>
      <w:r w:rsidRPr="00FD75B8">
        <w:rPr>
          <w:i/>
        </w:rPr>
        <w:t>22</w:t>
      </w:r>
      <w:r w:rsidRPr="00FD75B8">
        <w:t>, 35-40.</w:t>
      </w:r>
    </w:p>
    <w:p w14:paraId="0DAFCED8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2.</w:t>
      </w:r>
      <w:r w:rsidRPr="00FD75B8">
        <w:tab/>
        <w:t xml:space="preserve">MacQueen, G.M.; Frey, B.N.; Ismail, Z.; et al. Canadian Network for Mood and Anxiety Treatments (CANMAT) 2016 Clinical Guidelines for the Management of Adults with Major Depressive Disorder: Section 6. Special Populations: Youth, Women, and the Elderly. </w:t>
      </w:r>
      <w:r w:rsidRPr="00FD75B8">
        <w:rPr>
          <w:i/>
        </w:rPr>
        <w:t xml:space="preserve">Canadian Journal of Psychiatry-Revue Canadienne De Psychiatrie </w:t>
      </w:r>
      <w:r w:rsidRPr="00FD75B8">
        <w:rPr>
          <w:b/>
        </w:rPr>
        <w:t>2016</w:t>
      </w:r>
      <w:r w:rsidRPr="00FD75B8">
        <w:t xml:space="preserve">, </w:t>
      </w:r>
      <w:r w:rsidRPr="00FD75B8">
        <w:rPr>
          <w:i/>
        </w:rPr>
        <w:t>61</w:t>
      </w:r>
      <w:r w:rsidRPr="00FD75B8">
        <w:t>, 588-603, doi:10.1177/0706743716659276.</w:t>
      </w:r>
    </w:p>
    <w:p w14:paraId="2C9EE639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3.</w:t>
      </w:r>
      <w:r w:rsidRPr="00FD75B8">
        <w:tab/>
        <w:t xml:space="preserve">Kvam, S.; Kleppe, C.L.; Nordhus, I.H.; et al. Exercise as a treatment for depression: A meta-analysis. </w:t>
      </w:r>
      <w:r w:rsidRPr="00FD75B8">
        <w:rPr>
          <w:i/>
        </w:rPr>
        <w:t xml:space="preserve">Journal of Affective Disorders </w:t>
      </w:r>
      <w:r w:rsidRPr="00FD75B8">
        <w:rPr>
          <w:b/>
        </w:rPr>
        <w:t>2016</w:t>
      </w:r>
      <w:r w:rsidRPr="00FD75B8">
        <w:t xml:space="preserve">, </w:t>
      </w:r>
      <w:r w:rsidRPr="00FD75B8">
        <w:rPr>
          <w:i/>
        </w:rPr>
        <w:t>202</w:t>
      </w:r>
      <w:r w:rsidRPr="00FD75B8">
        <w:t>, 67-86, doi:10.1016/j.jad.2016.03.063.</w:t>
      </w:r>
    </w:p>
    <w:p w14:paraId="66F2E38F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4.</w:t>
      </w:r>
      <w:r w:rsidRPr="00FD75B8">
        <w:tab/>
        <w:t xml:space="preserve">Kennedy, S.H. Core symptoms of major depressive disorder: relevance to diagnosis and treatment. </w:t>
      </w:r>
      <w:r w:rsidRPr="00FD75B8">
        <w:rPr>
          <w:i/>
        </w:rPr>
        <w:t xml:space="preserve">Dialogues in clinical neuroscience </w:t>
      </w:r>
      <w:r w:rsidRPr="00FD75B8">
        <w:rPr>
          <w:b/>
        </w:rPr>
        <w:t>2008</w:t>
      </w:r>
      <w:r w:rsidRPr="00FD75B8">
        <w:t xml:space="preserve">, </w:t>
      </w:r>
      <w:r w:rsidRPr="00FD75B8">
        <w:rPr>
          <w:i/>
        </w:rPr>
        <w:t>10</w:t>
      </w:r>
      <w:r w:rsidRPr="00FD75B8">
        <w:t>, 271-277.</w:t>
      </w:r>
    </w:p>
    <w:p w14:paraId="0F10D066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5.</w:t>
      </w:r>
      <w:r w:rsidRPr="00FD75B8">
        <w:tab/>
        <w:t xml:space="preserve">Kandola, A.; Ashdown-Franks, G.; Hendrikse, J.; et al. Physical activity and depression: Towards understanding the antidepressant mechanisms of physical activity. </w:t>
      </w:r>
      <w:r w:rsidRPr="00FD75B8">
        <w:rPr>
          <w:i/>
        </w:rPr>
        <w:t xml:space="preserve">Neuroscience and </w:t>
      </w:r>
      <w:r w:rsidRPr="00FD75B8">
        <w:rPr>
          <w:i/>
        </w:rPr>
        <w:lastRenderedPageBreak/>
        <w:t xml:space="preserve">Biobehavioral Reviews </w:t>
      </w:r>
      <w:r w:rsidRPr="00FD75B8">
        <w:rPr>
          <w:b/>
        </w:rPr>
        <w:t>2019</w:t>
      </w:r>
      <w:r w:rsidRPr="00FD75B8">
        <w:t xml:space="preserve">, </w:t>
      </w:r>
      <w:r w:rsidRPr="00FD75B8">
        <w:rPr>
          <w:i/>
        </w:rPr>
        <w:t>107</w:t>
      </w:r>
      <w:r w:rsidRPr="00FD75B8">
        <w:t>, 525-539, doi:10.1016/j.neubiorev.2019.09.040.</w:t>
      </w:r>
    </w:p>
    <w:p w14:paraId="13179EA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6.</w:t>
      </w:r>
      <w:r w:rsidRPr="00FD75B8">
        <w:tab/>
        <w:t xml:space="preserve">Josefsson, T.; Lindwall, M.; Archer, T. Physical exercise intervention in depressive disorders: Meta- analysis and systematic review. </w:t>
      </w:r>
      <w:r w:rsidRPr="00FD75B8">
        <w:rPr>
          <w:i/>
        </w:rPr>
        <w:t xml:space="preserve">Scandinavian Journal of Medicine &amp; Science in Sports </w:t>
      </w:r>
      <w:r w:rsidRPr="00FD75B8">
        <w:rPr>
          <w:b/>
        </w:rPr>
        <w:t>2014</w:t>
      </w:r>
      <w:r w:rsidRPr="00FD75B8">
        <w:t xml:space="preserve">, </w:t>
      </w:r>
      <w:r w:rsidRPr="00FD75B8">
        <w:rPr>
          <w:i/>
        </w:rPr>
        <w:t>24</w:t>
      </w:r>
      <w:r w:rsidRPr="00FD75B8">
        <w:t>, 259-272, doi:10.1111/sms.12050.</w:t>
      </w:r>
    </w:p>
    <w:p w14:paraId="0C2EAFC9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7.</w:t>
      </w:r>
      <w:r w:rsidRPr="00FD75B8">
        <w:tab/>
        <w:t xml:space="preserve">Johnstone, K.M.; Kemps, E.; Chen, J.W. A Meta-Analysis of Universal School-Based Prevention Programs for Anxiety and Depression in Children. </w:t>
      </w:r>
      <w:r w:rsidRPr="00FD75B8">
        <w:rPr>
          <w:i/>
        </w:rPr>
        <w:t xml:space="preserve">Clinical Child and Family Psychology Review </w:t>
      </w:r>
      <w:r w:rsidRPr="00FD75B8">
        <w:rPr>
          <w:b/>
        </w:rPr>
        <w:t>2018</w:t>
      </w:r>
      <w:r w:rsidRPr="00FD75B8">
        <w:t xml:space="preserve">, </w:t>
      </w:r>
      <w:r w:rsidRPr="00FD75B8">
        <w:rPr>
          <w:i/>
        </w:rPr>
        <w:t>21</w:t>
      </w:r>
      <w:r w:rsidRPr="00FD75B8">
        <w:t>, 466-481, doi:10.1007/s10567-018-0266-5.</w:t>
      </w:r>
    </w:p>
    <w:p w14:paraId="761A6531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8.</w:t>
      </w:r>
      <w:r w:rsidRPr="00FD75B8">
        <w:tab/>
        <w:t xml:space="preserve">James-Palmer, A.; Anderson, E.Z.; Zucker, L.; et al. Yoga as an Intervention for the Reduction of Symptoms of Anxiety and Depression in Children and Adolescents: A Systematic Review. </w:t>
      </w:r>
      <w:r w:rsidRPr="00FD75B8">
        <w:rPr>
          <w:i/>
        </w:rPr>
        <w:t xml:space="preserve">Frontiers in Pediatrics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8</w:t>
      </w:r>
      <w:r w:rsidRPr="00FD75B8">
        <w:t>, doi:10.3389/fped.2020.00078.</w:t>
      </w:r>
    </w:p>
    <w:p w14:paraId="6DA90B53" w14:textId="77777777" w:rsidR="009771B4" w:rsidRPr="00FD75B8" w:rsidRDefault="009771B4" w:rsidP="009771B4">
      <w:pPr>
        <w:pStyle w:val="EndNoteBibliography"/>
        <w:ind w:left="720" w:hanging="720"/>
      </w:pPr>
      <w:r w:rsidRPr="00FD75B8">
        <w:t>39.</w:t>
      </w:r>
      <w:r w:rsidRPr="00FD75B8">
        <w:tab/>
        <w:t xml:space="preserve">Hoare, E.; Milton, K.; Foster, C.; et al. The associations between sedentary behaviour and mental health among adolescents: a systematic review. </w:t>
      </w:r>
      <w:r w:rsidRPr="00FD75B8">
        <w:rPr>
          <w:i/>
        </w:rPr>
        <w:t xml:space="preserve">International Journal of Behavioral Nutrition and Physical Activity </w:t>
      </w:r>
      <w:r w:rsidRPr="00FD75B8">
        <w:rPr>
          <w:b/>
        </w:rPr>
        <w:t>2016</w:t>
      </w:r>
      <w:r w:rsidRPr="00FD75B8">
        <w:t xml:space="preserve">, </w:t>
      </w:r>
      <w:r w:rsidRPr="00FD75B8">
        <w:rPr>
          <w:i/>
        </w:rPr>
        <w:t>13</w:t>
      </w:r>
      <w:r w:rsidRPr="00FD75B8">
        <w:t>, doi:10.1186/s12966-016-0432-4.</w:t>
      </w:r>
    </w:p>
    <w:p w14:paraId="0924592E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0.</w:t>
      </w:r>
      <w:r w:rsidRPr="00FD75B8">
        <w:tab/>
      </w:r>
      <w:r w:rsidRPr="00FD75B8">
        <w:rPr>
          <w:rFonts w:ascii="Batang" w:eastAsia="Batang" w:hAnsi="Batang" w:cs="Batang" w:hint="eastAsia"/>
        </w:rPr>
        <w:t>이위환</w:t>
      </w:r>
      <w:r w:rsidRPr="00FD75B8">
        <w:t xml:space="preserve">; </w:t>
      </w:r>
      <w:r w:rsidRPr="00FD75B8">
        <w:rPr>
          <w:rFonts w:ascii="Batang" w:eastAsia="Batang" w:hAnsi="Batang" w:cs="Batang" w:hint="eastAsia"/>
        </w:rPr>
        <w:t>전순한</w:t>
      </w:r>
      <w:r w:rsidRPr="00FD75B8">
        <w:t xml:space="preserve">; </w:t>
      </w:r>
      <w:r w:rsidRPr="00FD75B8">
        <w:rPr>
          <w:rFonts w:ascii="Batang" w:eastAsia="Batang" w:hAnsi="Batang" w:cs="Batang" w:hint="eastAsia"/>
        </w:rPr>
        <w:t>김용주</w:t>
      </w:r>
      <w:r w:rsidRPr="00FD75B8">
        <w:t xml:space="preserve">. The Effect of Children’s Physical Activity to decrease children’s stress. </w:t>
      </w:r>
      <w:r w:rsidRPr="00FD75B8">
        <w:rPr>
          <w:i/>
        </w:rPr>
        <w:t xml:space="preserve">The Korean Journal Child Education </w:t>
      </w:r>
      <w:r w:rsidRPr="00FD75B8">
        <w:rPr>
          <w:b/>
        </w:rPr>
        <w:t>2008</w:t>
      </w:r>
      <w:r w:rsidRPr="00FD75B8">
        <w:t xml:space="preserve">, </w:t>
      </w:r>
      <w:r w:rsidRPr="00FD75B8">
        <w:rPr>
          <w:i/>
        </w:rPr>
        <w:t>17</w:t>
      </w:r>
      <w:r w:rsidRPr="00FD75B8">
        <w:t>, 267-274.</w:t>
      </w:r>
    </w:p>
    <w:p w14:paraId="527DEE16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1.</w:t>
      </w:r>
      <w:r w:rsidRPr="00FD75B8">
        <w:tab/>
      </w:r>
      <w:r w:rsidRPr="00FD75B8">
        <w:rPr>
          <w:rFonts w:ascii="Batang" w:eastAsia="Batang" w:hAnsi="Batang" w:cs="Batang" w:hint="eastAsia"/>
        </w:rPr>
        <w:t>변정은</w:t>
      </w:r>
      <w:r w:rsidRPr="00FD75B8">
        <w:t xml:space="preserve">; </w:t>
      </w:r>
      <w:r w:rsidRPr="00FD75B8">
        <w:rPr>
          <w:rFonts w:ascii="Batang" w:eastAsia="Batang" w:hAnsi="Batang" w:cs="Batang" w:hint="eastAsia"/>
        </w:rPr>
        <w:t>이필영</w:t>
      </w:r>
      <w:r w:rsidRPr="00FD75B8">
        <w:t xml:space="preserve">; </w:t>
      </w:r>
      <w:r w:rsidRPr="00FD75B8">
        <w:rPr>
          <w:rFonts w:ascii="Batang" w:eastAsia="Batang" w:hAnsi="Batang" w:cs="Batang" w:hint="eastAsia"/>
        </w:rPr>
        <w:t>스포츠사이언스</w:t>
      </w:r>
      <w:r w:rsidRPr="00FD75B8">
        <w:t xml:space="preserve">, </w:t>
      </w:r>
      <w:r w:rsidRPr="00FD75B8">
        <w:rPr>
          <w:rFonts w:ascii="Batang" w:eastAsia="Batang" w:hAnsi="Batang" w:cs="Batang" w:hint="eastAsia"/>
        </w:rPr>
        <w:t>김</w:t>
      </w:r>
      <w:r w:rsidRPr="00FD75B8">
        <w:t xml:space="preserve">.J. </w:t>
      </w:r>
      <w:r w:rsidRPr="00FD75B8">
        <w:rPr>
          <w:rFonts w:ascii="Batang" w:eastAsia="Batang" w:hAnsi="Batang" w:cs="Batang" w:hint="eastAsia"/>
        </w:rPr>
        <w:t>초등학생들의</w:t>
      </w:r>
      <w:r w:rsidRPr="00FD75B8">
        <w:t xml:space="preserve"> </w:t>
      </w:r>
      <w:r w:rsidRPr="00FD75B8">
        <w:rPr>
          <w:rFonts w:ascii="Batang" w:eastAsia="Batang" w:hAnsi="Batang" w:cs="Batang" w:hint="eastAsia"/>
        </w:rPr>
        <w:t>신체활동수준이</w:t>
      </w:r>
      <w:r w:rsidRPr="00FD75B8">
        <w:t xml:space="preserve"> </w:t>
      </w:r>
      <w:r w:rsidRPr="00FD75B8">
        <w:rPr>
          <w:rFonts w:ascii="Batang" w:eastAsia="Batang" w:hAnsi="Batang" w:cs="Batang" w:hint="eastAsia"/>
        </w:rPr>
        <w:t>스트레스</w:t>
      </w:r>
      <w:r w:rsidRPr="00FD75B8">
        <w:t xml:space="preserve">, </w:t>
      </w:r>
      <w:r w:rsidRPr="00FD75B8">
        <w:rPr>
          <w:rFonts w:ascii="Batang" w:eastAsia="Batang" w:hAnsi="Batang" w:cs="Batang" w:hint="eastAsia"/>
        </w:rPr>
        <w:t>우울</w:t>
      </w:r>
      <w:r w:rsidRPr="00FD75B8">
        <w:t xml:space="preserve"> </w:t>
      </w:r>
      <w:r w:rsidRPr="00FD75B8">
        <w:rPr>
          <w:rFonts w:ascii="Batang" w:eastAsia="Batang" w:hAnsi="Batang" w:cs="Batang" w:hint="eastAsia"/>
        </w:rPr>
        <w:t>및</w:t>
      </w:r>
      <w:r w:rsidRPr="00FD75B8">
        <w:t xml:space="preserve"> </w:t>
      </w:r>
      <w:r w:rsidRPr="00FD75B8">
        <w:rPr>
          <w:rFonts w:ascii="Batang" w:eastAsia="Batang" w:hAnsi="Batang" w:cs="Batang" w:hint="eastAsia"/>
        </w:rPr>
        <w:t>자아존중감에</w:t>
      </w:r>
      <w:r w:rsidRPr="00FD75B8">
        <w:t xml:space="preserve"> </w:t>
      </w:r>
      <w:r w:rsidRPr="00FD75B8">
        <w:rPr>
          <w:rFonts w:ascii="Batang" w:eastAsia="Batang" w:hAnsi="Batang" w:cs="Batang" w:hint="eastAsia"/>
        </w:rPr>
        <w:t>미치는</w:t>
      </w:r>
      <w:r w:rsidRPr="00FD75B8">
        <w:t xml:space="preserve"> </w:t>
      </w:r>
      <w:r w:rsidRPr="00FD75B8">
        <w:rPr>
          <w:rFonts w:ascii="Batang" w:eastAsia="Batang" w:hAnsi="Batang" w:cs="Batang" w:hint="eastAsia"/>
        </w:rPr>
        <w:t>영향</w:t>
      </w:r>
      <w:r w:rsidRPr="00FD75B8">
        <w:t xml:space="preserve">. </w:t>
      </w:r>
      <w:r w:rsidRPr="00FD75B8">
        <w:rPr>
          <w:b/>
        </w:rPr>
        <w:t>2019</w:t>
      </w:r>
      <w:r w:rsidRPr="00FD75B8">
        <w:t xml:space="preserve">, </w:t>
      </w:r>
      <w:r w:rsidRPr="00FD75B8">
        <w:rPr>
          <w:i/>
        </w:rPr>
        <w:t>37</w:t>
      </w:r>
      <w:r w:rsidRPr="00FD75B8">
        <w:t>, 117-126.</w:t>
      </w:r>
    </w:p>
    <w:p w14:paraId="44239A8F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2.</w:t>
      </w:r>
      <w:r w:rsidRPr="00FD75B8">
        <w:tab/>
        <w:t xml:space="preserve">Sun, Y.-L.; Wang, J.; Yao, J.-X.; et al. Physical exercise and mental health: cognition, anxiety, depression and self-concept. </w:t>
      </w:r>
      <w:r w:rsidRPr="00FD75B8">
        <w:rPr>
          <w:b/>
        </w:rPr>
        <w:t>2014</w:t>
      </w:r>
      <w:r w:rsidRPr="00FD75B8">
        <w:t xml:space="preserve">, </w:t>
      </w:r>
      <w:r w:rsidRPr="00FD75B8">
        <w:rPr>
          <w:i/>
        </w:rPr>
        <w:t>45</w:t>
      </w:r>
      <w:r w:rsidRPr="00FD75B8">
        <w:t>, 337-342.</w:t>
      </w:r>
    </w:p>
    <w:p w14:paraId="24ED2E40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3.</w:t>
      </w:r>
      <w:r w:rsidRPr="00FD75B8">
        <w:tab/>
        <w:t xml:space="preserve">So, W.; Choi, D.; Yoon, Y.J.M.i.T.T.K.J.H.P. Effects of 14-week Circuit Weight Training on Body Composition, Cardiorespiratory Function, Fitness, Physical Self-Efficacy Scale, Beck Depression Inventory, and SF-36. </w:t>
      </w:r>
      <w:r w:rsidRPr="00FD75B8">
        <w:rPr>
          <w:b/>
        </w:rPr>
        <w:t>2009</w:t>
      </w:r>
      <w:r w:rsidRPr="00FD75B8">
        <w:t xml:space="preserve">, </w:t>
      </w:r>
      <w:r w:rsidRPr="00FD75B8">
        <w:rPr>
          <w:i/>
        </w:rPr>
        <w:t>9</w:t>
      </w:r>
      <w:r w:rsidRPr="00FD75B8">
        <w:t>, 321-328.</w:t>
      </w:r>
    </w:p>
    <w:p w14:paraId="3A141FF9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4.</w:t>
      </w:r>
      <w:r w:rsidRPr="00FD75B8">
        <w:tab/>
        <w:t xml:space="preserve">Pantoja Vallejo, A.; Polanco Zuleta, K.M.J.R.I.d.D.y.E.-e.A.P. Depression, Anxiety and Physical Activity in School Children: Comparative Study. </w:t>
      </w:r>
      <w:r w:rsidRPr="00FD75B8">
        <w:rPr>
          <w:b/>
        </w:rPr>
        <w:t>2019</w:t>
      </w:r>
      <w:r w:rsidRPr="00FD75B8">
        <w:t xml:space="preserve">, </w:t>
      </w:r>
      <w:r w:rsidRPr="00FD75B8">
        <w:rPr>
          <w:i/>
        </w:rPr>
        <w:t>3</w:t>
      </w:r>
      <w:r w:rsidRPr="00FD75B8">
        <w:t>, 143-155.</w:t>
      </w:r>
    </w:p>
    <w:p w14:paraId="311B5B51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5.</w:t>
      </w:r>
      <w:r w:rsidRPr="00FD75B8">
        <w:tab/>
        <w:t xml:space="preserve">Niederer, D.; Vogt, L.; Staschke, V.; et al. Activity trails in the therapy of clinical depression: A randomized controlled equivalence trial/Bewegungsparcours in der Therapie klinischer Depression--eine randomisiert-kontrollierte Aquivalenzstudie. </w:t>
      </w:r>
      <w:r w:rsidRPr="00FD75B8">
        <w:rPr>
          <w:b/>
        </w:rPr>
        <w:t>2017</w:t>
      </w:r>
      <w:r w:rsidRPr="00FD75B8">
        <w:t xml:space="preserve">, </w:t>
      </w:r>
      <w:r w:rsidRPr="00FD75B8">
        <w:rPr>
          <w:i/>
        </w:rPr>
        <w:t>63</w:t>
      </w:r>
      <w:r w:rsidRPr="00FD75B8">
        <w:t>, 163-176.</w:t>
      </w:r>
    </w:p>
    <w:p w14:paraId="018AED53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6.</w:t>
      </w:r>
      <w:r w:rsidRPr="00FD75B8">
        <w:tab/>
        <w:t xml:space="preserve">Lu, X.; Wang, D.; Yu, D.J.R.A.d.C.P. EFFECT OF SOLUTION-FOCUSED BRIEF THERAPY-BASED ON EXERCISE PRESCRIPTION INTERVENTION ON ADOLESCENT MENTAL HEALTH/EFECTO DE LA INTERVENCIÓN DE PRESCRIPCIÓN DE EJERCICIO BASADA EN LA TERAPIA BREVE CENTRADA EN SOLUCIONES EN LA SALUD MENTAL DE LOS ADOLESCENTES. </w:t>
      </w:r>
      <w:r w:rsidRPr="00FD75B8">
        <w:rPr>
          <w:b/>
        </w:rPr>
        <w:t>2017</w:t>
      </w:r>
      <w:r w:rsidRPr="00FD75B8">
        <w:t xml:space="preserve">, </w:t>
      </w:r>
      <w:r w:rsidRPr="00FD75B8">
        <w:rPr>
          <w:i/>
        </w:rPr>
        <w:t>26</w:t>
      </w:r>
      <w:r w:rsidRPr="00FD75B8">
        <w:t>, 347.</w:t>
      </w:r>
    </w:p>
    <w:p w14:paraId="49BF33C9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7.</w:t>
      </w:r>
      <w:r w:rsidRPr="00FD75B8">
        <w:tab/>
        <w:t xml:space="preserve">López-Rodríguez, M.M.; Fernandez-Martinez, M.; Mataran-Penarrocha, G.A.; et al. Effectiveness of aquatic biodance on sleep quality, anxiety and other symptoms in patients with fibromyalgia. </w:t>
      </w:r>
      <w:r w:rsidRPr="00FD75B8">
        <w:rPr>
          <w:b/>
        </w:rPr>
        <w:t>2012</w:t>
      </w:r>
      <w:r w:rsidRPr="00FD75B8">
        <w:t xml:space="preserve">, </w:t>
      </w:r>
      <w:r w:rsidRPr="00FD75B8">
        <w:rPr>
          <w:i/>
        </w:rPr>
        <w:t>141</w:t>
      </w:r>
      <w:r w:rsidRPr="00FD75B8">
        <w:t>, 471-478.</w:t>
      </w:r>
    </w:p>
    <w:p w14:paraId="47328D6C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8.</w:t>
      </w:r>
      <w:r w:rsidRPr="00FD75B8">
        <w:tab/>
        <w:t xml:space="preserve">Knechtle, B.J.P. Influence of physical activity on mental well-being and psychiatric disorders. </w:t>
      </w:r>
      <w:r w:rsidRPr="00FD75B8">
        <w:rPr>
          <w:b/>
        </w:rPr>
        <w:t>2004</w:t>
      </w:r>
      <w:r w:rsidRPr="00FD75B8">
        <w:t xml:space="preserve">, </w:t>
      </w:r>
      <w:r w:rsidRPr="00FD75B8">
        <w:rPr>
          <w:i/>
        </w:rPr>
        <w:t>93</w:t>
      </w:r>
      <w:r w:rsidRPr="00FD75B8">
        <w:t>, 1403-1411.</w:t>
      </w:r>
    </w:p>
    <w:p w14:paraId="796840A6" w14:textId="77777777" w:rsidR="009771B4" w:rsidRPr="00FD75B8" w:rsidRDefault="009771B4" w:rsidP="009771B4">
      <w:pPr>
        <w:pStyle w:val="EndNoteBibliography"/>
        <w:ind w:left="720" w:hanging="720"/>
      </w:pPr>
      <w:r w:rsidRPr="00FD75B8">
        <w:t>49.</w:t>
      </w:r>
      <w:r w:rsidRPr="00FD75B8">
        <w:tab/>
        <w:t xml:space="preserve">Choi, S.-J. Effect of an 8-Week Competitive Exercise Program on Physical Fitness and Psychological Factors in Game-addicted Adolescent. </w:t>
      </w:r>
      <w:r w:rsidRPr="00FD75B8">
        <w:rPr>
          <w:b/>
        </w:rPr>
        <w:t>2017</w:t>
      </w:r>
      <w:r w:rsidRPr="00FD75B8">
        <w:t>.</w:t>
      </w:r>
    </w:p>
    <w:p w14:paraId="2F850708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0.</w:t>
      </w:r>
      <w:r w:rsidRPr="00FD75B8">
        <w:tab/>
        <w:t xml:space="preserve">Neville, R.D.; Nelson, M.A.; Madigan, S.; et al. Does physical activity moderate the association between screen time and psychosocial development in early childhood? Analysis of a longitudinal infant cohort study in Ireland. </w:t>
      </w:r>
      <w:r w:rsidRPr="00FD75B8">
        <w:rPr>
          <w:i/>
        </w:rPr>
        <w:t xml:space="preserve">European journal of pediatrics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180</w:t>
      </w:r>
      <w:r w:rsidRPr="00FD75B8">
        <w:t>, 2199-2211, doi:10.1007/s00431-021-04008-z.</w:t>
      </w:r>
    </w:p>
    <w:p w14:paraId="1D6B98F2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1.</w:t>
      </w:r>
      <w:r w:rsidRPr="00FD75B8">
        <w:tab/>
        <w:t xml:space="preserve">Lawrence, D.; Johnson, S.; Hafekost, J.; et al. The mental health of children and adolescents: Report on the second Australian child and adolescent survey of mental health and wellbeing. </w:t>
      </w:r>
      <w:r w:rsidRPr="00FD75B8">
        <w:rPr>
          <w:b/>
        </w:rPr>
        <w:lastRenderedPageBreak/>
        <w:t>2015</w:t>
      </w:r>
      <w:r w:rsidRPr="00FD75B8">
        <w:t>.</w:t>
      </w:r>
    </w:p>
    <w:p w14:paraId="43D749FD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2.</w:t>
      </w:r>
      <w:r w:rsidRPr="00FD75B8">
        <w:tab/>
        <w:t xml:space="preserve">Wang, W.; Tang, X.J.C.S. Clinical study on aromatherapy combined with physical exercise in treating insomnia symptoms of adolescent depression. </w:t>
      </w:r>
      <w:r w:rsidRPr="00FD75B8">
        <w:rPr>
          <w:b/>
        </w:rPr>
        <w:t>2023</w:t>
      </w:r>
      <w:r w:rsidRPr="00FD75B8">
        <w:t xml:space="preserve">, </w:t>
      </w:r>
      <w:r w:rsidRPr="00FD75B8">
        <w:rPr>
          <w:i/>
        </w:rPr>
        <w:t>28</w:t>
      </w:r>
      <w:r w:rsidRPr="00FD75B8">
        <w:t>, S26-S26.</w:t>
      </w:r>
    </w:p>
    <w:p w14:paraId="353E5317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3.</w:t>
      </w:r>
      <w:r w:rsidRPr="00FD75B8">
        <w:tab/>
        <w:t xml:space="preserve">Osborn, T.L.; Wasil, A.R.; Venturo-Conerly, K.E.; et al. Group intervention for adolescent anxiety and depression: outcomes of a randomized trial with adolescents in Kenya.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51</w:t>
      </w:r>
      <w:r w:rsidRPr="00FD75B8">
        <w:t>, 601-615.</w:t>
      </w:r>
    </w:p>
    <w:p w14:paraId="33066D93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4.</w:t>
      </w:r>
      <w:r w:rsidRPr="00FD75B8">
        <w:tab/>
        <w:t xml:space="preserve">Xie, Y.; Wu, Z.; Sun, L.; et al. The effects and mechanisms of exercise on the treatment of depression.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12</w:t>
      </w:r>
      <w:r w:rsidRPr="00FD75B8">
        <w:t>, 705559.</w:t>
      </w:r>
    </w:p>
    <w:p w14:paraId="18A6808A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5.</w:t>
      </w:r>
      <w:r w:rsidRPr="00FD75B8">
        <w:tab/>
        <w:t xml:space="preserve">Weersing, V.R.; Brent, D.A.; Rozenman, M.S.; et al. Brief Behavioral Therapy for Pediatric Anxiety and Depression in Primary Care A Randomized Clinical Trial. </w:t>
      </w:r>
      <w:r w:rsidRPr="00FD75B8">
        <w:rPr>
          <w:i/>
        </w:rPr>
        <w:t xml:space="preserve">Jama Psychiatry </w:t>
      </w:r>
      <w:r w:rsidRPr="00FD75B8">
        <w:rPr>
          <w:b/>
        </w:rPr>
        <w:t>2017</w:t>
      </w:r>
      <w:r w:rsidRPr="00FD75B8">
        <w:t xml:space="preserve">, </w:t>
      </w:r>
      <w:r w:rsidRPr="00FD75B8">
        <w:rPr>
          <w:i/>
        </w:rPr>
        <w:t>74</w:t>
      </w:r>
      <w:r w:rsidRPr="00FD75B8">
        <w:t>, 571-578, doi:10.1001/jamapsychiatry.2017.0429.</w:t>
      </w:r>
    </w:p>
    <w:p w14:paraId="469DE355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6.</w:t>
      </w:r>
      <w:r w:rsidRPr="00FD75B8">
        <w:tab/>
        <w:t xml:space="preserve">Schmaal, L.; Veltman, D.J.; van Erp, T.G.; et al. Subcortical brain alterations in major depressive disorder: findings from the ENIGMA Major Depressive Disorder working group. </w:t>
      </w:r>
      <w:r w:rsidRPr="00FD75B8">
        <w:rPr>
          <w:b/>
        </w:rPr>
        <w:t>2016</w:t>
      </w:r>
      <w:r w:rsidRPr="00FD75B8">
        <w:t xml:space="preserve">, </w:t>
      </w:r>
      <w:r w:rsidRPr="00FD75B8">
        <w:rPr>
          <w:i/>
        </w:rPr>
        <w:t>21</w:t>
      </w:r>
      <w:r w:rsidRPr="00FD75B8">
        <w:t>, 806-812.</w:t>
      </w:r>
    </w:p>
    <w:p w14:paraId="32270C5F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7.</w:t>
      </w:r>
      <w:r w:rsidRPr="00FD75B8">
        <w:tab/>
        <w:t xml:space="preserve">Salazar, G.; Vasquez, F.; Concha, F.; et al. Pilot nutrition and physical activity intervention for preschool children attending daycare centres (JUNJI): primary and secondary outcomes. </w:t>
      </w:r>
      <w:r w:rsidRPr="00FD75B8">
        <w:rPr>
          <w:i/>
        </w:rPr>
        <w:t xml:space="preserve">Nutricion hospitalaria </w:t>
      </w:r>
      <w:r w:rsidRPr="00FD75B8">
        <w:rPr>
          <w:b/>
        </w:rPr>
        <w:t>2014</w:t>
      </w:r>
      <w:r w:rsidRPr="00FD75B8">
        <w:t xml:space="preserve">, </w:t>
      </w:r>
      <w:r w:rsidRPr="00FD75B8">
        <w:rPr>
          <w:i/>
        </w:rPr>
        <w:t>29</w:t>
      </w:r>
      <w:r w:rsidRPr="00FD75B8">
        <w:t>, 1004-1012, doi:10.3305/nh.2014.29.5.7316.</w:t>
      </w:r>
    </w:p>
    <w:p w14:paraId="1F125FD9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8.</w:t>
      </w:r>
      <w:r w:rsidRPr="00FD75B8">
        <w:tab/>
        <w:t xml:space="preserve">Ranney, R.M.; Behar, E.; Zinsser, K.M. Gender as a Moderator of the Relationship Between Parental Anxiety and Adolescent Anxiety and Depression. </w:t>
      </w:r>
      <w:r w:rsidRPr="00FD75B8">
        <w:rPr>
          <w:i/>
        </w:rPr>
        <w:t xml:space="preserve">Journal of Child and Family Studies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30</w:t>
      </w:r>
      <w:r w:rsidRPr="00FD75B8">
        <w:t>, 1247-1260, doi:10.1007/s10826-021-01931-5.</w:t>
      </w:r>
    </w:p>
    <w:p w14:paraId="1EF3B850" w14:textId="77777777" w:rsidR="009771B4" w:rsidRPr="00FD75B8" w:rsidRDefault="009771B4" w:rsidP="009771B4">
      <w:pPr>
        <w:pStyle w:val="EndNoteBibliography"/>
        <w:ind w:left="720" w:hanging="720"/>
      </w:pPr>
      <w:r w:rsidRPr="00FD75B8">
        <w:t>59.</w:t>
      </w:r>
      <w:r w:rsidRPr="00FD75B8">
        <w:tab/>
        <w:t xml:space="preserve">Pophillat, E.; Rooney, R.M.; Nesa, M.; et al. Preventing Internalizing Problems in 6-8 Year Old Children: A Universal School-Based Program. </w:t>
      </w:r>
      <w:r w:rsidRPr="00FD75B8">
        <w:rPr>
          <w:i/>
        </w:rPr>
        <w:t xml:space="preserve">Frontiers in Psychology </w:t>
      </w:r>
      <w:r w:rsidRPr="00FD75B8">
        <w:rPr>
          <w:b/>
        </w:rPr>
        <w:t>2016</w:t>
      </w:r>
      <w:r w:rsidRPr="00FD75B8">
        <w:t xml:space="preserve">, </w:t>
      </w:r>
      <w:r w:rsidRPr="00FD75B8">
        <w:rPr>
          <w:i/>
        </w:rPr>
        <w:t>7</w:t>
      </w:r>
      <w:r w:rsidRPr="00FD75B8">
        <w:t>, doi:10.3389/fpsyg.2016.01928.</w:t>
      </w:r>
    </w:p>
    <w:p w14:paraId="06F29C8C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0.</w:t>
      </w:r>
      <w:r w:rsidRPr="00FD75B8">
        <w:tab/>
        <w:t xml:space="preserve">Pojednic, R.; Peabody, S.; Carson, S.; et al. The effect of before school physical activity on child development: A study protocol to evaluate the Build Our Kids Success (BOKS) Program. </w:t>
      </w:r>
      <w:r w:rsidRPr="00FD75B8">
        <w:rPr>
          <w:i/>
        </w:rPr>
        <w:t xml:space="preserve">Contemporary clinical trials </w:t>
      </w:r>
      <w:r w:rsidRPr="00FD75B8">
        <w:rPr>
          <w:b/>
        </w:rPr>
        <w:t>2016</w:t>
      </w:r>
      <w:r w:rsidRPr="00FD75B8">
        <w:t xml:space="preserve">, </w:t>
      </w:r>
      <w:r w:rsidRPr="00FD75B8">
        <w:rPr>
          <w:i/>
        </w:rPr>
        <w:t>49</w:t>
      </w:r>
      <w:r w:rsidRPr="00FD75B8">
        <w:t>, 103-108, doi:10.1016/j.cct.2016.06.009.</w:t>
      </w:r>
    </w:p>
    <w:p w14:paraId="246C6547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1.</w:t>
      </w:r>
      <w:r w:rsidRPr="00FD75B8">
        <w:tab/>
        <w:t xml:space="preserve">Johnson, W.; Mortensen, E.L.; Kyvik, K.O. Gene-Environment Interplay Between Physical Exercise and Fitness and Depression Symptomatology. </w:t>
      </w:r>
      <w:r w:rsidRPr="00FD75B8">
        <w:rPr>
          <w:i/>
        </w:rPr>
        <w:t xml:space="preserve">Behavior genetics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50</w:t>
      </w:r>
      <w:r w:rsidRPr="00FD75B8">
        <w:t>, 346-362, doi:10.1007/s10519-020-10009-9.</w:t>
      </w:r>
    </w:p>
    <w:p w14:paraId="6D761408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2.</w:t>
      </w:r>
      <w:r w:rsidRPr="00FD75B8">
        <w:tab/>
        <w:t xml:space="preserve">Drieberg, H.; McEvoy, P.M.; Hoiles, K.J.; et al. An examination of direct, indirect and reciprocal relationships between perfectionism, eating disorder symptoms, anxiety, and depression in children and adolescents with eating disorders. </w:t>
      </w:r>
      <w:r w:rsidRPr="00FD75B8">
        <w:rPr>
          <w:i/>
        </w:rPr>
        <w:t xml:space="preserve">Eating Behaviors </w:t>
      </w:r>
      <w:r w:rsidRPr="00FD75B8">
        <w:rPr>
          <w:b/>
        </w:rPr>
        <w:t>2019</w:t>
      </w:r>
      <w:r w:rsidRPr="00FD75B8">
        <w:t xml:space="preserve">, </w:t>
      </w:r>
      <w:r w:rsidRPr="00FD75B8">
        <w:rPr>
          <w:i/>
        </w:rPr>
        <w:t>32</w:t>
      </w:r>
      <w:r w:rsidRPr="00FD75B8">
        <w:t>, 53-59, doi:10.1016/j.eatbeh.2018.12.002.</w:t>
      </w:r>
    </w:p>
    <w:p w14:paraId="65EB5C6F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3.</w:t>
      </w:r>
      <w:r w:rsidRPr="00FD75B8">
        <w:tab/>
        <w:t xml:space="preserve">Downs, D.S.; Savage, J.S.; DiNallo, J.M. Self-Determined to Exercise? Leisure-Time Exercise Behavior, Exercise Motivation, and Exercise Dependence in Youth. </w:t>
      </w:r>
      <w:r w:rsidRPr="00FD75B8">
        <w:rPr>
          <w:i/>
        </w:rPr>
        <w:t xml:space="preserve">Journal of Physical Activity &amp; Health </w:t>
      </w:r>
      <w:r w:rsidRPr="00FD75B8">
        <w:rPr>
          <w:b/>
        </w:rPr>
        <w:t>2013</w:t>
      </w:r>
      <w:r w:rsidRPr="00FD75B8">
        <w:t xml:space="preserve">, </w:t>
      </w:r>
      <w:r w:rsidRPr="00FD75B8">
        <w:rPr>
          <w:i/>
        </w:rPr>
        <w:t>10</w:t>
      </w:r>
      <w:r w:rsidRPr="00FD75B8">
        <w:t>, 176-184, doi:10.1123/jpah.10.2.176.</w:t>
      </w:r>
    </w:p>
    <w:p w14:paraId="1145ECF6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4.</w:t>
      </w:r>
      <w:r w:rsidRPr="00FD75B8">
        <w:tab/>
        <w:t xml:space="preserve">Bodicherla, K.P.; Shah, K.; Singh, R.; et al. School-Based Approaches to Prevent Depression in Adolescents. </w:t>
      </w:r>
      <w:r w:rsidRPr="00FD75B8">
        <w:rPr>
          <w:i/>
        </w:rPr>
        <w:t xml:space="preserve">Cureus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13</w:t>
      </w:r>
      <w:r w:rsidRPr="00FD75B8">
        <w:t>, e13443-e13443, doi:10.7759/cureus.13443.</w:t>
      </w:r>
    </w:p>
    <w:p w14:paraId="42A05CA7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5.</w:t>
      </w:r>
      <w:r w:rsidRPr="00FD75B8">
        <w:tab/>
        <w:t xml:space="preserve">Young, C.C.; Dietrich, M.S.J.J.o.C.; Nursing, A.P. Stressful life events, worry, and rumination predict depressive and anxiety symptoms in young adolescents. </w:t>
      </w:r>
      <w:r w:rsidRPr="00FD75B8">
        <w:rPr>
          <w:b/>
        </w:rPr>
        <w:t>2015</w:t>
      </w:r>
      <w:r w:rsidRPr="00FD75B8">
        <w:t xml:space="preserve">, </w:t>
      </w:r>
      <w:r w:rsidRPr="00FD75B8">
        <w:rPr>
          <w:i/>
        </w:rPr>
        <w:t>28</w:t>
      </w:r>
      <w:r w:rsidRPr="00FD75B8">
        <w:t>, 35-42.</w:t>
      </w:r>
    </w:p>
    <w:p w14:paraId="1D0F50D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6.</w:t>
      </w:r>
      <w:r w:rsidRPr="00FD75B8">
        <w:tab/>
        <w:t xml:space="preserve">Wieber, F.; Zysset, A.; al., e. Central concepts in mental health promotion programs for children and adolescents: Evidence and examples from Switzerland. </w:t>
      </w:r>
      <w:r w:rsidRPr="00FD75B8">
        <w:rPr>
          <w:i/>
        </w:rPr>
        <w:t xml:space="preserve">European Journal of Public Health </w:t>
      </w:r>
      <w:r w:rsidRPr="00FD75B8">
        <w:rPr>
          <w:b/>
        </w:rPr>
        <w:t>2022</w:t>
      </w:r>
      <w:r w:rsidRPr="00FD75B8">
        <w:t>, Supplement_3.</w:t>
      </w:r>
    </w:p>
    <w:p w14:paraId="6F9DA165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7.</w:t>
      </w:r>
      <w:r w:rsidRPr="00FD75B8">
        <w:tab/>
        <w:t xml:space="preserve">Wang, M.; Tao, F.; al., e. Research progress on the comorbidity of anxiety and depression in </w:t>
      </w:r>
      <w:r w:rsidRPr="00FD75B8">
        <w:lastRenderedPageBreak/>
        <w:t>children and adolescents.</w:t>
      </w:r>
      <w:r w:rsidRPr="00FD75B8">
        <w:rPr>
          <w:i/>
        </w:rPr>
        <w:t xml:space="preserve"> Zhonghua yu fang yi xue za zhi </w:t>
      </w:r>
      <w:r w:rsidRPr="00FD75B8">
        <w:rPr>
          <w:b/>
        </w:rPr>
        <w:t>2022</w:t>
      </w:r>
      <w:r w:rsidRPr="00FD75B8">
        <w:t xml:space="preserve">, </w:t>
      </w:r>
      <w:r w:rsidRPr="00FD75B8">
        <w:rPr>
          <w:i/>
        </w:rPr>
        <w:t>56</w:t>
      </w:r>
      <w:r w:rsidRPr="00FD75B8">
        <w:t>, 1011-1016.</w:t>
      </w:r>
    </w:p>
    <w:p w14:paraId="0D45969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8.</w:t>
      </w:r>
      <w:r w:rsidRPr="00FD75B8">
        <w:tab/>
        <w:t xml:space="preserve">Tiner, S.; Cunningham, G.B.; Pittman, A.J.A. “Physical activity is beneficial to anyone, including those with ASD”: Antecedents of nurses recommending physical activity for people with autism spectrum disorder.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25</w:t>
      </w:r>
      <w:r w:rsidRPr="00FD75B8">
        <w:t>, 576-587.</w:t>
      </w:r>
    </w:p>
    <w:p w14:paraId="41AF75FA" w14:textId="77777777" w:rsidR="009771B4" w:rsidRPr="00FD75B8" w:rsidRDefault="009771B4" w:rsidP="009771B4">
      <w:pPr>
        <w:pStyle w:val="EndNoteBibliography"/>
        <w:ind w:left="720" w:hanging="720"/>
      </w:pPr>
      <w:r w:rsidRPr="00FD75B8">
        <w:t>69.</w:t>
      </w:r>
      <w:r w:rsidRPr="00FD75B8">
        <w:tab/>
        <w:t xml:space="preserve">Seok-Min, Y.; </w:t>
      </w:r>
      <w:r w:rsidRPr="00FD75B8">
        <w:rPr>
          <w:rFonts w:ascii="Batang" w:eastAsia="Batang" w:hAnsi="Batang" w:cs="Batang" w:hint="eastAsia"/>
        </w:rPr>
        <w:t>김도호</w:t>
      </w:r>
      <w:r w:rsidRPr="00FD75B8">
        <w:t xml:space="preserve">. Effects of Game &amp; Physical Activity Program on Emotional Behaviors of Children with Pervasive Developmental Disorder in Pre-school. </w:t>
      </w:r>
      <w:r w:rsidRPr="00FD75B8">
        <w:rPr>
          <w:i/>
        </w:rPr>
        <w:t xml:space="preserve">Journal of adapted physical activity and exercise </w:t>
      </w:r>
      <w:r w:rsidRPr="00FD75B8">
        <w:rPr>
          <w:b/>
        </w:rPr>
        <w:t>2008</w:t>
      </w:r>
      <w:r w:rsidRPr="00FD75B8">
        <w:t xml:space="preserve">, </w:t>
      </w:r>
      <w:r w:rsidRPr="00FD75B8">
        <w:rPr>
          <w:i/>
        </w:rPr>
        <w:t>16</w:t>
      </w:r>
      <w:r w:rsidRPr="00FD75B8">
        <w:t>, 1-23.</w:t>
      </w:r>
    </w:p>
    <w:p w14:paraId="034DBE1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0.</w:t>
      </w:r>
      <w:r w:rsidRPr="00FD75B8">
        <w:tab/>
        <w:t xml:space="preserve">Song, J.; Liu, Z.-z.; Huang, J.; et al. Effects of aerobic exercise, traditional Chinese exercises, and meditation on depressive symptoms of college student: A meta-analysis of randomized controlled trials.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100</w:t>
      </w:r>
      <w:r w:rsidRPr="00FD75B8">
        <w:t>.</w:t>
      </w:r>
    </w:p>
    <w:p w14:paraId="5882D3D2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1.</w:t>
      </w:r>
      <w:r w:rsidRPr="00FD75B8">
        <w:tab/>
        <w:t xml:space="preserve">Rooney, R.M.; Morrison, D.; Hassan, S.; et al. Prevention of internalizing disorders in 9-10 year old children: efficacy of the Aussie Optimism Positive Thinking Skills Program at 30-month follow-up. </w:t>
      </w:r>
      <w:r w:rsidRPr="00FD75B8">
        <w:rPr>
          <w:i/>
        </w:rPr>
        <w:t xml:space="preserve">Frontiers in Psychology </w:t>
      </w:r>
      <w:r w:rsidRPr="00FD75B8">
        <w:rPr>
          <w:b/>
        </w:rPr>
        <w:t>2013</w:t>
      </w:r>
      <w:r w:rsidRPr="00FD75B8">
        <w:t xml:space="preserve">, </w:t>
      </w:r>
      <w:r w:rsidRPr="00FD75B8">
        <w:rPr>
          <w:i/>
        </w:rPr>
        <w:t>4</w:t>
      </w:r>
      <w:r w:rsidRPr="00FD75B8">
        <w:t>, doi:10.3389/fpsyg.2013.00988.</w:t>
      </w:r>
    </w:p>
    <w:p w14:paraId="2E04FA1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2.</w:t>
      </w:r>
      <w:r w:rsidRPr="00FD75B8">
        <w:tab/>
        <w:t xml:space="preserve">Kim, S.-Y.; Jeon, S.-W.; Shin, D.-W.; et al. Association between physical activity and depressive symptoms in general adult populations: An analysis of the dose-response relationship. </w:t>
      </w:r>
      <w:r w:rsidRPr="00FD75B8">
        <w:rPr>
          <w:i/>
        </w:rPr>
        <w:t xml:space="preserve">Psychiatry Research </w:t>
      </w:r>
      <w:r w:rsidRPr="00FD75B8">
        <w:rPr>
          <w:b/>
        </w:rPr>
        <w:t>2018</w:t>
      </w:r>
      <w:r w:rsidRPr="00FD75B8">
        <w:t xml:space="preserve">, </w:t>
      </w:r>
      <w:r w:rsidRPr="00FD75B8">
        <w:rPr>
          <w:i/>
        </w:rPr>
        <w:t>269</w:t>
      </w:r>
      <w:r w:rsidRPr="00FD75B8">
        <w:t>, 258-263, doi:10.1016/j.psychres.2018.08.076.</w:t>
      </w:r>
    </w:p>
    <w:p w14:paraId="0FFBADFC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3.</w:t>
      </w:r>
      <w:r w:rsidRPr="00FD75B8">
        <w:tab/>
        <w:t xml:space="preserve">Kekäläinen, T.; Kokko, K.; Sipilä, S.; et al. Effects of a 9-month resistance training intervention on quality of life, sense of coherence, and depressive symptoms in older adults: randomized controlled trial. </w:t>
      </w:r>
      <w:r w:rsidRPr="00FD75B8">
        <w:rPr>
          <w:b/>
        </w:rPr>
        <w:t>2018</w:t>
      </w:r>
      <w:r w:rsidRPr="00FD75B8">
        <w:t xml:space="preserve">, </w:t>
      </w:r>
      <w:r w:rsidRPr="00FD75B8">
        <w:rPr>
          <w:i/>
        </w:rPr>
        <w:t>27</w:t>
      </w:r>
      <w:r w:rsidRPr="00FD75B8">
        <w:t>, 455-465.</w:t>
      </w:r>
    </w:p>
    <w:p w14:paraId="454E5DA9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4.</w:t>
      </w:r>
      <w:r w:rsidRPr="00FD75B8">
        <w:tab/>
        <w:t xml:space="preserve">Kanning, M.; Do, B.; Mason, T.B.; et al. Doing exercise or sport together with one's child is positively associated with mothers' momentary affect in daily life, but not with higher levels of overall physical activity. </w:t>
      </w:r>
      <w:r w:rsidRPr="00FD75B8">
        <w:rPr>
          <w:i/>
        </w:rPr>
        <w:t xml:space="preserve">BMC Public Health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20</w:t>
      </w:r>
      <w:r w:rsidRPr="00FD75B8">
        <w:t>, 715, doi:10.1186/s12889-020-08864-6.</w:t>
      </w:r>
    </w:p>
    <w:p w14:paraId="6A6BF050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5.</w:t>
      </w:r>
      <w:r w:rsidRPr="00FD75B8">
        <w:tab/>
        <w:t xml:space="preserve">Gordon, B.A.; Knapman, L.M.; Lubitz, L. Graduated exercise training and progressive resistance training in adolescents with chronic fatigue syndrome: a randomized controlled pilot study. </w:t>
      </w:r>
      <w:r w:rsidRPr="00FD75B8">
        <w:rPr>
          <w:i/>
        </w:rPr>
        <w:t xml:space="preserve">Clinical Rehabilitation </w:t>
      </w:r>
      <w:r w:rsidRPr="00FD75B8">
        <w:rPr>
          <w:b/>
        </w:rPr>
        <w:t>2010</w:t>
      </w:r>
      <w:r w:rsidRPr="00FD75B8">
        <w:t xml:space="preserve">, </w:t>
      </w:r>
      <w:r w:rsidRPr="00FD75B8">
        <w:rPr>
          <w:i/>
        </w:rPr>
        <w:t>24</w:t>
      </w:r>
      <w:r w:rsidRPr="00FD75B8">
        <w:t>, 1072-1079, doi:10.1177/0269215510371429.</w:t>
      </w:r>
    </w:p>
    <w:p w14:paraId="49EF17AF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6.</w:t>
      </w:r>
      <w:r w:rsidRPr="00FD75B8">
        <w:tab/>
        <w:t xml:space="preserve">Chang, Y.-C.; Lu, M.-C.; Hu, I.-H.; et al. Effects of different amounts of exercise on preventing depressive symptoms in community-dwelling older adults: a prospective cohort study in Taiwan. </w:t>
      </w:r>
      <w:r w:rsidRPr="00FD75B8">
        <w:rPr>
          <w:b/>
        </w:rPr>
        <w:t>2017</w:t>
      </w:r>
      <w:r w:rsidRPr="00FD75B8">
        <w:t xml:space="preserve">, </w:t>
      </w:r>
      <w:r w:rsidRPr="00FD75B8">
        <w:rPr>
          <w:i/>
        </w:rPr>
        <w:t>7</w:t>
      </w:r>
      <w:r w:rsidRPr="00FD75B8">
        <w:t>, e014256.</w:t>
      </w:r>
    </w:p>
    <w:p w14:paraId="746C809E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7.</w:t>
      </w:r>
      <w:r w:rsidRPr="00FD75B8">
        <w:tab/>
        <w:t xml:space="preserve">Callaghan, P.; Khalil, E.; Morres, I.; et al. Pragmatic randomised controlled trial of preferred intensity exercise in women living with depression. </w:t>
      </w:r>
      <w:r w:rsidRPr="00FD75B8">
        <w:rPr>
          <w:i/>
        </w:rPr>
        <w:t xml:space="preserve">Bmc Public Health </w:t>
      </w:r>
      <w:r w:rsidRPr="00FD75B8">
        <w:rPr>
          <w:b/>
        </w:rPr>
        <w:t>2011</w:t>
      </w:r>
      <w:r w:rsidRPr="00FD75B8">
        <w:t xml:space="preserve">, </w:t>
      </w:r>
      <w:r w:rsidRPr="00FD75B8">
        <w:rPr>
          <w:i/>
        </w:rPr>
        <w:t>11</w:t>
      </w:r>
      <w:r w:rsidRPr="00FD75B8">
        <w:t>, doi:10.1186/1471-2458-11-465.</w:t>
      </w:r>
    </w:p>
    <w:p w14:paraId="018F2AC2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8.</w:t>
      </w:r>
      <w:r w:rsidRPr="00FD75B8">
        <w:tab/>
        <w:t xml:space="preserve">de Bruin, E.I.; van der Zwan, J.E.; Bogels, S.M. A RCT Comparing Daily Mindfulness Meditations, Biofeedback Exercises, and Daily Physical Exercise on Attention Control, Executive Functioning, Mindful Awareness, Self-Compassion, and Worrying in Stressed Young Adults. </w:t>
      </w:r>
      <w:r w:rsidRPr="00FD75B8">
        <w:rPr>
          <w:i/>
        </w:rPr>
        <w:t xml:space="preserve">Mindfulness </w:t>
      </w:r>
      <w:r w:rsidRPr="00FD75B8">
        <w:rPr>
          <w:b/>
        </w:rPr>
        <w:t>2016</w:t>
      </w:r>
      <w:r w:rsidRPr="00FD75B8">
        <w:t xml:space="preserve">, </w:t>
      </w:r>
      <w:r w:rsidRPr="00FD75B8">
        <w:rPr>
          <w:i/>
        </w:rPr>
        <w:t>7</w:t>
      </w:r>
      <w:r w:rsidRPr="00FD75B8">
        <w:t>, 1182-1192, doi:10.1007/s12671-016-0561-5.</w:t>
      </w:r>
    </w:p>
    <w:p w14:paraId="6C68039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79.</w:t>
      </w:r>
      <w:r w:rsidRPr="00FD75B8">
        <w:tab/>
        <w:t xml:space="preserve">Cocca, A.; Espino Verdugo, F.; Rodenas Cuenca, L.T.; et al. Effect of a Game-Based Physical Education Program on Physical Fitness and Mental Health in Elementary School Children. </w:t>
      </w:r>
      <w:r w:rsidRPr="00FD75B8">
        <w:rPr>
          <w:i/>
        </w:rPr>
        <w:t xml:space="preserve">International Journal of Environmental Research and Public Health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17</w:t>
      </w:r>
      <w:r w:rsidRPr="00FD75B8">
        <w:t>, doi:10.3390/ijerph17134883.</w:t>
      </w:r>
    </w:p>
    <w:p w14:paraId="6D5F34D0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0.</w:t>
      </w:r>
      <w:r w:rsidRPr="00FD75B8">
        <w:tab/>
        <w:t xml:space="preserve">Essau, C.A.; Conradt, J.; Sasagawa, S.; et al. Prevention of Anxiety Symptoms in Children: Results From a Universal School-Based Trial. </w:t>
      </w:r>
      <w:r w:rsidRPr="00FD75B8">
        <w:rPr>
          <w:i/>
        </w:rPr>
        <w:t xml:space="preserve">Behavior Therapy </w:t>
      </w:r>
      <w:r w:rsidRPr="00FD75B8">
        <w:rPr>
          <w:b/>
        </w:rPr>
        <w:t>2012</w:t>
      </w:r>
      <w:r w:rsidRPr="00FD75B8">
        <w:t xml:space="preserve">, </w:t>
      </w:r>
      <w:r w:rsidRPr="00FD75B8">
        <w:rPr>
          <w:i/>
        </w:rPr>
        <w:t>43</w:t>
      </w:r>
      <w:r w:rsidRPr="00FD75B8">
        <w:t>, 450-464, doi:10.1016/j.beth.2011.08.003.</w:t>
      </w:r>
    </w:p>
    <w:p w14:paraId="7879FD54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1.</w:t>
      </w:r>
      <w:r w:rsidRPr="00FD75B8">
        <w:tab/>
        <w:t xml:space="preserve">Williamson, D.; Dewey, A.; Steinberg, H. Mood change through physical exercise in nine- to </w:t>
      </w:r>
      <w:r w:rsidRPr="00FD75B8">
        <w:lastRenderedPageBreak/>
        <w:t xml:space="preserve">ten-year-old children. </w:t>
      </w:r>
      <w:r w:rsidRPr="00FD75B8">
        <w:rPr>
          <w:i/>
        </w:rPr>
        <w:t xml:space="preserve">Perceptual and motor skills </w:t>
      </w:r>
      <w:r w:rsidRPr="00FD75B8">
        <w:rPr>
          <w:b/>
        </w:rPr>
        <w:t>2001</w:t>
      </w:r>
      <w:r w:rsidRPr="00FD75B8">
        <w:t xml:space="preserve">, </w:t>
      </w:r>
      <w:r w:rsidRPr="00FD75B8">
        <w:rPr>
          <w:i/>
        </w:rPr>
        <w:t>93</w:t>
      </w:r>
      <w:r w:rsidRPr="00FD75B8">
        <w:t>, 311-316, doi:10.2466/pms.93.5.311-316.</w:t>
      </w:r>
    </w:p>
    <w:p w14:paraId="7AF883C3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2.</w:t>
      </w:r>
      <w:r w:rsidRPr="00FD75B8">
        <w:tab/>
        <w:t xml:space="preserve">Wilczyńska, D.; Walczak-Kozłowska, T.; Alarcón, D.; et al. Dimensions of Athlete-Coach Relationship and Sport Anxiety as Predictors of the Changes in Psychomotor and Motivational Welfare of Child Athletes after the Implementation of the Psychological Workshops for Coaches. </w:t>
      </w:r>
      <w:r w:rsidRPr="00FD75B8">
        <w:rPr>
          <w:i/>
        </w:rPr>
        <w:t xml:space="preserve">Int J Environ Res Public Health </w:t>
      </w:r>
      <w:r w:rsidRPr="00FD75B8">
        <w:rPr>
          <w:b/>
        </w:rPr>
        <w:t>2022</w:t>
      </w:r>
      <w:r w:rsidRPr="00FD75B8">
        <w:t xml:space="preserve">, </w:t>
      </w:r>
      <w:r w:rsidRPr="00FD75B8">
        <w:rPr>
          <w:i/>
        </w:rPr>
        <w:t>19</w:t>
      </w:r>
      <w:r w:rsidRPr="00FD75B8">
        <w:t>, doi:10.3390/ijerph19063462.</w:t>
      </w:r>
    </w:p>
    <w:p w14:paraId="2AE3C09C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3.</w:t>
      </w:r>
      <w:r w:rsidRPr="00FD75B8">
        <w:tab/>
        <w:t xml:space="preserve">Whitney, D.G.; Shapiro, D.N.; Warschausky, S.A.; et al. The contribution of neurologic disorders to the national prevalence of depression and anxiety problems among children and adolescents. </w:t>
      </w:r>
      <w:r w:rsidRPr="00FD75B8">
        <w:rPr>
          <w:i/>
        </w:rPr>
        <w:t xml:space="preserve">Annals of Epidemiology </w:t>
      </w:r>
      <w:r w:rsidRPr="00FD75B8">
        <w:rPr>
          <w:b/>
        </w:rPr>
        <w:t>2019</w:t>
      </w:r>
      <w:r w:rsidRPr="00FD75B8">
        <w:t xml:space="preserve">, </w:t>
      </w:r>
      <w:r w:rsidRPr="00FD75B8">
        <w:rPr>
          <w:i/>
        </w:rPr>
        <w:t>29</w:t>
      </w:r>
      <w:r w:rsidRPr="00FD75B8">
        <w:t>, 81-84, doi:10.1016/j.annepidem.2018.11.003.</w:t>
      </w:r>
    </w:p>
    <w:p w14:paraId="7E60E261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4.</w:t>
      </w:r>
      <w:r w:rsidRPr="00FD75B8">
        <w:tab/>
        <w:t xml:space="preserve">Vani, M.F.; Pila, E.; deJonge, M.; et al. 'Can you move your fat ass off the baseline?' Exploring the sport experiences of adolescent girls with body image concerns. </w:t>
      </w:r>
      <w:r w:rsidRPr="00FD75B8">
        <w:rPr>
          <w:i/>
        </w:rPr>
        <w:t xml:space="preserve">Qualitative Research in Sport Exercise and Health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13</w:t>
      </w:r>
      <w:r w:rsidRPr="00FD75B8">
        <w:t>, 671-689, doi:10.1080/2159676x.2020.1771409.</w:t>
      </w:r>
    </w:p>
    <w:p w14:paraId="65D9AEE7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5.</w:t>
      </w:r>
      <w:r w:rsidRPr="00FD75B8">
        <w:tab/>
        <w:t xml:space="preserve">Tercedor, P.; Villa-Gonzalez, E.; Avila-Garcia, M.; et al. A school-based physical activity promotion intervention in children: rationale and study protocol for the PREVIENE Project. </w:t>
      </w:r>
      <w:r w:rsidRPr="00FD75B8">
        <w:rPr>
          <w:i/>
        </w:rPr>
        <w:t xml:space="preserve">Bmc Public Health </w:t>
      </w:r>
      <w:r w:rsidRPr="00FD75B8">
        <w:rPr>
          <w:b/>
        </w:rPr>
        <w:t>2017</w:t>
      </w:r>
      <w:r w:rsidRPr="00FD75B8">
        <w:t xml:space="preserve">, </w:t>
      </w:r>
      <w:r w:rsidRPr="00FD75B8">
        <w:rPr>
          <w:i/>
        </w:rPr>
        <w:t>17</w:t>
      </w:r>
      <w:r w:rsidRPr="00FD75B8">
        <w:t>, doi:10.1186/s12889-017-4788-4.</w:t>
      </w:r>
    </w:p>
    <w:p w14:paraId="6B17C3EF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6.</w:t>
      </w:r>
      <w:r w:rsidRPr="00FD75B8">
        <w:tab/>
        <w:t xml:space="preserve">Tao, R.; Liang, S.; Bao, C.; et al. Relationships Between Physical Activity, Sedentary Behavior and Anxiety in Chinese Children with Visual Impairment: A Cross-lagged Analysis. </w:t>
      </w:r>
      <w:r w:rsidRPr="00FD75B8">
        <w:rPr>
          <w:i/>
        </w:rPr>
        <w:t xml:space="preserve">Journal of Developmental and Physical Disabilities </w:t>
      </w:r>
      <w:r w:rsidRPr="00FD75B8">
        <w:rPr>
          <w:b/>
        </w:rPr>
        <w:t>2022</w:t>
      </w:r>
      <w:r w:rsidRPr="00FD75B8">
        <w:t>, doi:10.1007/s10882-022-09879-0.</w:t>
      </w:r>
    </w:p>
    <w:p w14:paraId="09C496DF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7.</w:t>
      </w:r>
      <w:r w:rsidRPr="00FD75B8">
        <w:tab/>
        <w:t xml:space="preserve">Soltani Kouhbanani, S.; Rothenberger, A. Perceptual-Motor Skills Reconstruction Program Improves Executive Functions in Children with Attention-Deficit/Hyperactivity Disorder. </w:t>
      </w:r>
      <w:r w:rsidRPr="00FD75B8">
        <w:rPr>
          <w:i/>
        </w:rPr>
        <w:t xml:space="preserve">Sustainability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13</w:t>
      </w:r>
      <w:r w:rsidRPr="00FD75B8">
        <w:t>, doi:10.3390/su13116210.</w:t>
      </w:r>
    </w:p>
    <w:p w14:paraId="55DCA3F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8.</w:t>
      </w:r>
      <w:r w:rsidRPr="00FD75B8">
        <w:tab/>
        <w:t xml:space="preserve">Shomaker, L.B.; Pivarunas, B.; Annameier, S.K.; et al. One-Year Follow-Up of a Randomized Controlled Trial Piloting a Mindfulness-Based Group Intervention for Adolescent Insulin Resistance. </w:t>
      </w:r>
      <w:r w:rsidRPr="00FD75B8">
        <w:rPr>
          <w:i/>
        </w:rPr>
        <w:t xml:space="preserve">Front Psychol </w:t>
      </w:r>
      <w:r w:rsidRPr="00FD75B8">
        <w:rPr>
          <w:b/>
        </w:rPr>
        <w:t>2019</w:t>
      </w:r>
      <w:r w:rsidRPr="00FD75B8">
        <w:t xml:space="preserve">, </w:t>
      </w:r>
      <w:r w:rsidRPr="00FD75B8">
        <w:rPr>
          <w:i/>
        </w:rPr>
        <w:t>10</w:t>
      </w:r>
      <w:r w:rsidRPr="00FD75B8">
        <w:t>, 1040, doi:10.3389/fpsyg.2019.01040.</w:t>
      </w:r>
    </w:p>
    <w:p w14:paraId="0C8BAC27" w14:textId="77777777" w:rsidR="009771B4" w:rsidRPr="00FD75B8" w:rsidRDefault="009771B4" w:rsidP="009771B4">
      <w:pPr>
        <w:pStyle w:val="EndNoteBibliography"/>
        <w:ind w:left="720" w:hanging="720"/>
      </w:pPr>
      <w:r w:rsidRPr="00FD75B8">
        <w:t>89.</w:t>
      </w:r>
      <w:r w:rsidRPr="00FD75B8">
        <w:tab/>
        <w:t xml:space="preserve">Salaj, S.; Masnjak, M. Correlation of Motor Competence and Social-Emotional Wellbeing in Preschool Children. </w:t>
      </w:r>
      <w:r w:rsidRPr="00FD75B8">
        <w:rPr>
          <w:i/>
        </w:rPr>
        <w:t xml:space="preserve">Frontiers in Psychology </w:t>
      </w:r>
      <w:r w:rsidRPr="00FD75B8">
        <w:rPr>
          <w:b/>
        </w:rPr>
        <w:t>2022</w:t>
      </w:r>
      <w:r w:rsidRPr="00FD75B8">
        <w:t xml:space="preserve">, </w:t>
      </w:r>
      <w:r w:rsidRPr="00FD75B8">
        <w:rPr>
          <w:i/>
        </w:rPr>
        <w:t>13</w:t>
      </w:r>
      <w:r w:rsidRPr="00FD75B8">
        <w:t>, doi:10.3389/fpsyg.2022.846520.</w:t>
      </w:r>
    </w:p>
    <w:p w14:paraId="65581115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0.</w:t>
      </w:r>
      <w:r w:rsidRPr="00FD75B8">
        <w:tab/>
        <w:t xml:space="preserve">Ridgers, N.D.; Graves, L.E.; Foweather, L.; et al. Examining influences on boy's and girls' physical activity patterns: the A-CLASS project. </w:t>
      </w:r>
      <w:r w:rsidRPr="00FD75B8">
        <w:rPr>
          <w:i/>
        </w:rPr>
        <w:t xml:space="preserve">Pediatric exercise science </w:t>
      </w:r>
      <w:r w:rsidRPr="00FD75B8">
        <w:rPr>
          <w:b/>
        </w:rPr>
        <w:t>2010</w:t>
      </w:r>
      <w:r w:rsidRPr="00FD75B8">
        <w:t xml:space="preserve">, </w:t>
      </w:r>
      <w:r w:rsidRPr="00FD75B8">
        <w:rPr>
          <w:i/>
        </w:rPr>
        <w:t>22</w:t>
      </w:r>
      <w:r w:rsidRPr="00FD75B8">
        <w:t>, 638-650, doi:10.1123/pes.22.4.638.</w:t>
      </w:r>
    </w:p>
    <w:p w14:paraId="7E944651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1.</w:t>
      </w:r>
      <w:r w:rsidRPr="00FD75B8">
        <w:tab/>
        <w:t xml:space="preserve">Min, K.; </w:t>
      </w:r>
      <w:r w:rsidRPr="00FD75B8">
        <w:rPr>
          <w:rFonts w:ascii="Batang" w:eastAsia="Batang" w:hAnsi="Batang" w:cs="Batang" w:hint="eastAsia"/>
        </w:rPr>
        <w:t>이종민</w:t>
      </w:r>
      <w:r w:rsidRPr="00FD75B8">
        <w:t xml:space="preserve">. Influence of Sport Participation of Elementary School Children on Emotion, Self-regulation and Adaption of School. </w:t>
      </w:r>
      <w:r w:rsidRPr="00FD75B8">
        <w:rPr>
          <w:i/>
        </w:rPr>
        <w:t xml:space="preserve">The Korean Journal of Elementary Physical Education </w:t>
      </w:r>
      <w:r w:rsidRPr="00FD75B8">
        <w:rPr>
          <w:b/>
        </w:rPr>
        <w:t>2015</w:t>
      </w:r>
      <w:r w:rsidRPr="00FD75B8">
        <w:t xml:space="preserve">, </w:t>
      </w:r>
      <w:r w:rsidRPr="00FD75B8">
        <w:rPr>
          <w:i/>
        </w:rPr>
        <w:t>20</w:t>
      </w:r>
      <w:r w:rsidRPr="00FD75B8">
        <w:t>, 147-159.</w:t>
      </w:r>
    </w:p>
    <w:p w14:paraId="195A7CA7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2.</w:t>
      </w:r>
      <w:r w:rsidRPr="00FD75B8">
        <w:tab/>
        <w:t xml:space="preserve">Bohnert, A.M.; Ward, A.K. Making a Difference: Evaluating the Girls in the Game (GIG) After-School Program. </w:t>
      </w:r>
      <w:r w:rsidRPr="00FD75B8">
        <w:rPr>
          <w:i/>
        </w:rPr>
        <w:t xml:space="preserve">Journal of Early Adolescence </w:t>
      </w:r>
      <w:r w:rsidRPr="00FD75B8">
        <w:rPr>
          <w:b/>
        </w:rPr>
        <w:t>2013</w:t>
      </w:r>
      <w:r w:rsidRPr="00FD75B8">
        <w:t xml:space="preserve">, </w:t>
      </w:r>
      <w:r w:rsidRPr="00FD75B8">
        <w:rPr>
          <w:i/>
        </w:rPr>
        <w:t>33</w:t>
      </w:r>
      <w:r w:rsidRPr="00FD75B8">
        <w:t>, 104-130, doi:10.1177/0272431612466174.</w:t>
      </w:r>
    </w:p>
    <w:p w14:paraId="3F6CC372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3.</w:t>
      </w:r>
      <w:r w:rsidRPr="00FD75B8">
        <w:tab/>
        <w:t xml:space="preserve">Bazzano, A.N.; Anderson, C.E.; Hylton, C.; et al. Effect of mindfulness and yoga on quality of life for elementary school students and teachers: results of a randomized controlled school-based study. </w:t>
      </w:r>
      <w:r w:rsidRPr="00FD75B8">
        <w:rPr>
          <w:i/>
        </w:rPr>
        <w:t xml:space="preserve">Psychology Research and Behavior Management </w:t>
      </w:r>
      <w:r w:rsidRPr="00FD75B8">
        <w:rPr>
          <w:b/>
        </w:rPr>
        <w:t>2018</w:t>
      </w:r>
      <w:r w:rsidRPr="00FD75B8">
        <w:t xml:space="preserve">, </w:t>
      </w:r>
      <w:r w:rsidRPr="00FD75B8">
        <w:rPr>
          <w:i/>
        </w:rPr>
        <w:t>11</w:t>
      </w:r>
      <w:r w:rsidRPr="00FD75B8">
        <w:t>, 81-89, doi:10.2147/prbm.S157503.</w:t>
      </w:r>
    </w:p>
    <w:p w14:paraId="4A92CFC5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4.</w:t>
      </w:r>
      <w:r w:rsidRPr="00FD75B8">
        <w:tab/>
        <w:t xml:space="preserve">Battaglia, G.; Alesi, M.; Tabacchi, G.; et al. The Development of Motor and Pre-literacy Skills by a Physical Education Program in Preschool Children: A Non-randomized Pilot Trial. </w:t>
      </w:r>
      <w:r w:rsidRPr="00FD75B8">
        <w:rPr>
          <w:i/>
        </w:rPr>
        <w:t xml:space="preserve">Front Psychol </w:t>
      </w:r>
      <w:r w:rsidRPr="00FD75B8">
        <w:rPr>
          <w:b/>
        </w:rPr>
        <w:t>2018</w:t>
      </w:r>
      <w:r w:rsidRPr="00FD75B8">
        <w:t xml:space="preserve">, </w:t>
      </w:r>
      <w:r w:rsidRPr="00FD75B8">
        <w:rPr>
          <w:i/>
        </w:rPr>
        <w:t>9</w:t>
      </w:r>
      <w:r w:rsidRPr="00FD75B8">
        <w:t>, 2694, doi:10.3389/fpsyg.2018.02694.</w:t>
      </w:r>
    </w:p>
    <w:p w14:paraId="7D398CD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5.</w:t>
      </w:r>
      <w:r w:rsidRPr="00FD75B8">
        <w:tab/>
        <w:t xml:space="preserve">Barrett, P.; Turner, C. Prevention of anxiety symptoms in primary school children: preliminary results from a universal school-based trial. </w:t>
      </w:r>
      <w:r w:rsidRPr="00FD75B8">
        <w:rPr>
          <w:i/>
        </w:rPr>
        <w:t xml:space="preserve">The British journal of clinical psychology </w:t>
      </w:r>
      <w:r w:rsidRPr="00FD75B8">
        <w:rPr>
          <w:b/>
        </w:rPr>
        <w:t>2001</w:t>
      </w:r>
      <w:r w:rsidRPr="00FD75B8">
        <w:t xml:space="preserve">, </w:t>
      </w:r>
      <w:r w:rsidRPr="00FD75B8">
        <w:rPr>
          <w:i/>
        </w:rPr>
        <w:t>40</w:t>
      </w:r>
      <w:r w:rsidRPr="00FD75B8">
        <w:t xml:space="preserve">, </w:t>
      </w:r>
      <w:r w:rsidRPr="00FD75B8">
        <w:lastRenderedPageBreak/>
        <w:t>399-410, doi:10.1348/014466501163887.</w:t>
      </w:r>
    </w:p>
    <w:p w14:paraId="23DDBB06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6.</w:t>
      </w:r>
      <w:r w:rsidRPr="00FD75B8">
        <w:tab/>
        <w:t xml:space="preserve">Wang, C. The role of physical activity promoting thinking skills and emotional behavior of preschool children. </w:t>
      </w:r>
      <w:r w:rsidRPr="00FD75B8">
        <w:rPr>
          <w:i/>
        </w:rPr>
        <w:t xml:space="preserve">Psicologia, reflexao e critica : revista semestral do Departamento de Psicologia da UFRGS </w:t>
      </w:r>
      <w:r w:rsidRPr="00FD75B8">
        <w:rPr>
          <w:b/>
        </w:rPr>
        <w:t>2022</w:t>
      </w:r>
      <w:r w:rsidRPr="00FD75B8">
        <w:t xml:space="preserve">, </w:t>
      </w:r>
      <w:r w:rsidRPr="00FD75B8">
        <w:rPr>
          <w:i/>
        </w:rPr>
        <w:t>35</w:t>
      </w:r>
      <w:r w:rsidRPr="00FD75B8">
        <w:t>, 24, doi:10.1186/s41155-022-00223-1.</w:t>
      </w:r>
    </w:p>
    <w:p w14:paraId="0C5CACA0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7.</w:t>
      </w:r>
      <w:r w:rsidRPr="00FD75B8">
        <w:tab/>
        <w:t xml:space="preserve">Telles, S.; Singh, N.; Bhardwaj, A.K.; et al. Effect of yoga or physical exercise on physical, cognitive and emotional measures in children: a randomized controlled trial. </w:t>
      </w:r>
      <w:r w:rsidRPr="00FD75B8">
        <w:rPr>
          <w:i/>
        </w:rPr>
        <w:t xml:space="preserve">Child and Adolescent Psychiatry and Mental Health </w:t>
      </w:r>
      <w:r w:rsidRPr="00FD75B8">
        <w:rPr>
          <w:b/>
        </w:rPr>
        <w:t>2013</w:t>
      </w:r>
      <w:r w:rsidRPr="00FD75B8">
        <w:t xml:space="preserve">, </w:t>
      </w:r>
      <w:r w:rsidRPr="00FD75B8">
        <w:rPr>
          <w:i/>
        </w:rPr>
        <w:t>7</w:t>
      </w:r>
      <w:r w:rsidRPr="00FD75B8">
        <w:t>, doi:10.1186/1753-2000-7-37.</w:t>
      </w:r>
    </w:p>
    <w:p w14:paraId="5A5728A0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8.</w:t>
      </w:r>
      <w:r w:rsidRPr="00FD75B8">
        <w:tab/>
        <w:t xml:space="preserve">Stella, S.G.; Vilar, A.P.; Lacroix, C.; et al. Effects of type of physical exercise and leisure activities on the depression scores of obese Brazilian adolescent girls. </w:t>
      </w:r>
      <w:r w:rsidRPr="00FD75B8">
        <w:rPr>
          <w:i/>
        </w:rPr>
        <w:t xml:space="preserve">Brazilian journal of medical and biological research = Revista brasileira de pesquisas medicas e biologicas </w:t>
      </w:r>
      <w:r w:rsidRPr="00FD75B8">
        <w:rPr>
          <w:b/>
        </w:rPr>
        <w:t>2005</w:t>
      </w:r>
      <w:r w:rsidRPr="00FD75B8">
        <w:t xml:space="preserve">, </w:t>
      </w:r>
      <w:r w:rsidRPr="00FD75B8">
        <w:rPr>
          <w:i/>
        </w:rPr>
        <w:t>38</w:t>
      </w:r>
      <w:r w:rsidRPr="00FD75B8">
        <w:t>, 1683-1689, doi:10.1590/s0100-879x2005001100017.</w:t>
      </w:r>
    </w:p>
    <w:p w14:paraId="5CBE6C4C" w14:textId="77777777" w:rsidR="009771B4" w:rsidRPr="00FD75B8" w:rsidRDefault="009771B4" w:rsidP="009771B4">
      <w:pPr>
        <w:pStyle w:val="EndNoteBibliography"/>
        <w:ind w:left="720" w:hanging="720"/>
      </w:pPr>
      <w:r w:rsidRPr="00FD75B8">
        <w:t>99.</w:t>
      </w:r>
      <w:r w:rsidRPr="00FD75B8">
        <w:tab/>
        <w:t xml:space="preserve">Standage, M.; Cumming, S.P.; Gillison, F.B. A cluster randomized controlled trial of the be the best you can be intervention: effects on the psychological and physical well-being of school children. </w:t>
      </w:r>
      <w:r w:rsidRPr="00FD75B8">
        <w:rPr>
          <w:i/>
        </w:rPr>
        <w:t xml:space="preserve">Bmc Public Health </w:t>
      </w:r>
      <w:r w:rsidRPr="00FD75B8">
        <w:rPr>
          <w:b/>
        </w:rPr>
        <w:t>2013</w:t>
      </w:r>
      <w:r w:rsidRPr="00FD75B8">
        <w:t xml:space="preserve">, </w:t>
      </w:r>
      <w:r w:rsidRPr="00FD75B8">
        <w:rPr>
          <w:i/>
        </w:rPr>
        <w:t>13</w:t>
      </w:r>
      <w:r w:rsidRPr="00FD75B8">
        <w:t>, doi:10.1186/1471-2458-13-666.</w:t>
      </w:r>
    </w:p>
    <w:p w14:paraId="104D8836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0.</w:t>
      </w:r>
      <w:r w:rsidRPr="00FD75B8">
        <w:tab/>
        <w:t xml:space="preserve">Shannon, S.; Brennan, D.; Hanna, D.; et al. The Effect of a School-Based Intervention on Physical Activity and Well-Being: a Non-Randomised Controlled Trial with Children of Low Socio-Economic Status. </w:t>
      </w:r>
      <w:r w:rsidRPr="00FD75B8">
        <w:rPr>
          <w:i/>
        </w:rPr>
        <w:t xml:space="preserve">Sports Medicine-Open </w:t>
      </w:r>
      <w:r w:rsidRPr="00FD75B8">
        <w:rPr>
          <w:b/>
        </w:rPr>
        <w:t>2018</w:t>
      </w:r>
      <w:r w:rsidRPr="00FD75B8">
        <w:t xml:space="preserve">, </w:t>
      </w:r>
      <w:r w:rsidRPr="00FD75B8">
        <w:rPr>
          <w:i/>
        </w:rPr>
        <w:t>4</w:t>
      </w:r>
      <w:r w:rsidRPr="00FD75B8">
        <w:t>, doi:10.1186/s40798-018-0129-0.</w:t>
      </w:r>
    </w:p>
    <w:p w14:paraId="096F48FA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1.</w:t>
      </w:r>
      <w:r w:rsidRPr="00FD75B8">
        <w:tab/>
        <w:t xml:space="preserve">Roberts, C.M.; Kane, R.; Bishop, B.; et al. The prevention of anxiety and depression in children from disadvantaged schools. </w:t>
      </w:r>
      <w:r w:rsidRPr="00FD75B8">
        <w:rPr>
          <w:i/>
        </w:rPr>
        <w:t xml:space="preserve">Behaviour Research and Therapy </w:t>
      </w:r>
      <w:r w:rsidRPr="00FD75B8">
        <w:rPr>
          <w:b/>
        </w:rPr>
        <w:t>2010</w:t>
      </w:r>
      <w:r w:rsidRPr="00FD75B8">
        <w:t xml:space="preserve">, </w:t>
      </w:r>
      <w:r w:rsidRPr="00FD75B8">
        <w:rPr>
          <w:i/>
        </w:rPr>
        <w:t>48</w:t>
      </w:r>
      <w:r w:rsidRPr="00FD75B8">
        <w:t>, 68-73, doi:10.1016/j.brat.2009.09.002.</w:t>
      </w:r>
    </w:p>
    <w:p w14:paraId="0D4F4BA1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2.</w:t>
      </w:r>
      <w:r w:rsidRPr="00FD75B8">
        <w:tab/>
        <w:t xml:space="preserve">Ren, Y.; Li, M. Influence of physical exercise on social anxiety of left-behind children in rural areas in China: The mediator and moderator role of perceived social support. </w:t>
      </w:r>
      <w:r w:rsidRPr="00FD75B8">
        <w:rPr>
          <w:i/>
        </w:rPr>
        <w:t xml:space="preserve">Journal of Affective Disorders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266</w:t>
      </w:r>
      <w:r w:rsidRPr="00FD75B8">
        <w:t>, 223-229, doi:10.1016/j.jad.2020.01.152.</w:t>
      </w:r>
    </w:p>
    <w:p w14:paraId="36152AC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3.</w:t>
      </w:r>
      <w:r w:rsidRPr="00FD75B8">
        <w:tab/>
        <w:t xml:space="preserve">Rasing, S.P.A.; Braam, M.W.G.; Brunwasser, S.M.; et al. Depression and Anxiety Symptoms in Female Adolescents: Relations with Parental Psychopathology and Parenting Behavior. </w:t>
      </w:r>
      <w:r w:rsidRPr="00FD75B8">
        <w:rPr>
          <w:i/>
        </w:rPr>
        <w:t xml:space="preserve">Journal of Research on Adolescence </w:t>
      </w:r>
      <w:r w:rsidRPr="00FD75B8">
        <w:rPr>
          <w:b/>
        </w:rPr>
        <w:t>2020</w:t>
      </w:r>
      <w:r w:rsidRPr="00FD75B8">
        <w:t xml:space="preserve">, </w:t>
      </w:r>
      <w:r w:rsidRPr="00FD75B8">
        <w:rPr>
          <w:i/>
        </w:rPr>
        <w:t>30</w:t>
      </w:r>
      <w:r w:rsidRPr="00FD75B8">
        <w:t>, 298-313, doi:10.1111/jora.12525.</w:t>
      </w:r>
    </w:p>
    <w:p w14:paraId="65177646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4.</w:t>
      </w:r>
      <w:r w:rsidRPr="00FD75B8">
        <w:tab/>
        <w:t xml:space="preserve">Piek, J.P.; Bradbury, G.S.; Elsley, S.C.; et al. Motor Coordination and Social-Emotional Behaviour in Preschool-aged Children. </w:t>
      </w:r>
      <w:r w:rsidRPr="00FD75B8">
        <w:rPr>
          <w:i/>
        </w:rPr>
        <w:t xml:space="preserve">International Journal of Disability Development and Education </w:t>
      </w:r>
      <w:r w:rsidRPr="00FD75B8">
        <w:rPr>
          <w:b/>
        </w:rPr>
        <w:t>2008</w:t>
      </w:r>
      <w:r w:rsidRPr="00FD75B8">
        <w:t xml:space="preserve">, </w:t>
      </w:r>
      <w:r w:rsidRPr="00FD75B8">
        <w:rPr>
          <w:i/>
        </w:rPr>
        <w:t>55</w:t>
      </w:r>
      <w:r w:rsidRPr="00FD75B8">
        <w:t>, 143-151, doi:10.1080/10349120802033592.</w:t>
      </w:r>
    </w:p>
    <w:p w14:paraId="5021550A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5.</w:t>
      </w:r>
      <w:r w:rsidRPr="00FD75B8">
        <w:tab/>
        <w:t xml:space="preserve">Olive, L.S.; Sciberras, E.; Berkowitz, T.S.; et al. Child and Parent Physical Activity, Sleep, and Screen Time During COVID-19 and Associations With Mental Health: Implications for Future Psycho-Cardiological Disease? </w:t>
      </w:r>
      <w:r w:rsidRPr="00FD75B8">
        <w:rPr>
          <w:i/>
        </w:rPr>
        <w:t xml:space="preserve">Frontiers in psychiatry </w:t>
      </w:r>
      <w:r w:rsidRPr="00FD75B8">
        <w:rPr>
          <w:b/>
        </w:rPr>
        <w:t>2021</w:t>
      </w:r>
      <w:r w:rsidRPr="00FD75B8">
        <w:t xml:space="preserve">, </w:t>
      </w:r>
      <w:r w:rsidRPr="00FD75B8">
        <w:rPr>
          <w:i/>
        </w:rPr>
        <w:t>12</w:t>
      </w:r>
      <w:r w:rsidRPr="00FD75B8">
        <w:t>, 774858, doi:10.3389/fpsyt.2021.774858.</w:t>
      </w:r>
    </w:p>
    <w:p w14:paraId="29C832E8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6.</w:t>
      </w:r>
      <w:r w:rsidRPr="00FD75B8">
        <w:tab/>
        <w:t xml:space="preserve">Knubben, K.; Reischies, F.M.; Adli, M.; et al. A randomised, controlled study on the effects of a short-term endurance training programme in patients with major depression. </w:t>
      </w:r>
      <w:r w:rsidRPr="00FD75B8">
        <w:rPr>
          <w:i/>
        </w:rPr>
        <w:t xml:space="preserve">British journal of sports medicine </w:t>
      </w:r>
      <w:r w:rsidRPr="00FD75B8">
        <w:rPr>
          <w:b/>
        </w:rPr>
        <w:t>2007</w:t>
      </w:r>
      <w:r w:rsidRPr="00FD75B8">
        <w:t xml:space="preserve">, </w:t>
      </w:r>
      <w:r w:rsidRPr="00FD75B8">
        <w:rPr>
          <w:i/>
        </w:rPr>
        <w:t>41</w:t>
      </w:r>
      <w:r w:rsidRPr="00FD75B8">
        <w:t>, 29-33.</w:t>
      </w:r>
    </w:p>
    <w:p w14:paraId="0055B2B2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7.</w:t>
      </w:r>
      <w:r w:rsidRPr="00FD75B8">
        <w:tab/>
        <w:t xml:space="preserve">Knapen, J.; Vancampfort, D.; Morien, Y.; et al. Exercise therapy improves both mental and physical health in patients with major depression. </w:t>
      </w:r>
      <w:r w:rsidRPr="00FD75B8">
        <w:rPr>
          <w:i/>
        </w:rPr>
        <w:t xml:space="preserve">Disability and Rehabilitation </w:t>
      </w:r>
      <w:r w:rsidRPr="00FD75B8">
        <w:rPr>
          <w:b/>
        </w:rPr>
        <w:t>2015</w:t>
      </w:r>
      <w:r w:rsidRPr="00FD75B8">
        <w:t xml:space="preserve">, </w:t>
      </w:r>
      <w:r w:rsidRPr="00FD75B8">
        <w:rPr>
          <w:i/>
        </w:rPr>
        <w:t>37</w:t>
      </w:r>
      <w:r w:rsidRPr="00FD75B8">
        <w:t>, 1490-1495, doi:10.3109/09638288.2014.972579.</w:t>
      </w:r>
    </w:p>
    <w:p w14:paraId="72B503EB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8.</w:t>
      </w:r>
      <w:r w:rsidRPr="00FD75B8">
        <w:tab/>
        <w:t xml:space="preserve">Kall, L.B.; Malmgren, H.; Olsson, E.; et al. Effects of a Curricular Physical Activity Intervention on Children's School Performance, Wellness, and Brain Development. </w:t>
      </w:r>
      <w:r w:rsidRPr="00FD75B8">
        <w:rPr>
          <w:i/>
        </w:rPr>
        <w:t xml:space="preserve">Journal of School Health </w:t>
      </w:r>
      <w:r w:rsidRPr="00FD75B8">
        <w:rPr>
          <w:b/>
        </w:rPr>
        <w:t>2015</w:t>
      </w:r>
      <w:r w:rsidRPr="00FD75B8">
        <w:t xml:space="preserve">, </w:t>
      </w:r>
      <w:r w:rsidRPr="00FD75B8">
        <w:rPr>
          <w:i/>
        </w:rPr>
        <w:t>85</w:t>
      </w:r>
      <w:r w:rsidRPr="00FD75B8">
        <w:t>, 704-713, doi:10.1111/josh.12303.</w:t>
      </w:r>
    </w:p>
    <w:p w14:paraId="2564437D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09.</w:t>
      </w:r>
      <w:r w:rsidRPr="00FD75B8">
        <w:tab/>
        <w:t xml:space="preserve">Jouper, J.; Hassmen, P. Exercise intention, age and stress predict increased qigong exercise adherence. </w:t>
      </w:r>
      <w:r w:rsidRPr="00FD75B8">
        <w:rPr>
          <w:i/>
        </w:rPr>
        <w:t xml:space="preserve">Journal of bodywork and movement therapies </w:t>
      </w:r>
      <w:r w:rsidRPr="00FD75B8">
        <w:rPr>
          <w:b/>
        </w:rPr>
        <w:t>2009</w:t>
      </w:r>
      <w:r w:rsidRPr="00FD75B8">
        <w:t xml:space="preserve">, </w:t>
      </w:r>
      <w:r w:rsidRPr="00FD75B8">
        <w:rPr>
          <w:i/>
        </w:rPr>
        <w:t>13</w:t>
      </w:r>
      <w:r w:rsidRPr="00FD75B8">
        <w:t xml:space="preserve">, 205-211, </w:t>
      </w:r>
      <w:r w:rsidRPr="00FD75B8">
        <w:lastRenderedPageBreak/>
        <w:t>doi:10.1016/j.jbmt.2008.08.002.</w:t>
      </w:r>
    </w:p>
    <w:p w14:paraId="127DD0AE" w14:textId="77777777" w:rsidR="009771B4" w:rsidRPr="00FD75B8" w:rsidRDefault="009771B4" w:rsidP="009771B4">
      <w:pPr>
        <w:pStyle w:val="EndNoteBibliography"/>
        <w:ind w:left="720" w:hanging="720"/>
      </w:pPr>
      <w:r w:rsidRPr="00FD75B8">
        <w:t>110.</w:t>
      </w:r>
      <w:r w:rsidRPr="00FD75B8">
        <w:tab/>
        <w:t xml:space="preserve">Annesi, J.J. Correlations of depression and total mood disturbance with physical activity and self-concept in preadolescents enrolled in an after-school exercise program. </w:t>
      </w:r>
      <w:r w:rsidRPr="00FD75B8">
        <w:rPr>
          <w:i/>
        </w:rPr>
        <w:t xml:space="preserve">Psychological reports </w:t>
      </w:r>
      <w:r w:rsidRPr="00FD75B8">
        <w:rPr>
          <w:b/>
        </w:rPr>
        <w:t>2005</w:t>
      </w:r>
      <w:r w:rsidRPr="00FD75B8">
        <w:t xml:space="preserve">, </w:t>
      </w:r>
      <w:r w:rsidRPr="00FD75B8">
        <w:rPr>
          <w:i/>
        </w:rPr>
        <w:t>96</w:t>
      </w:r>
      <w:r w:rsidRPr="00FD75B8">
        <w:t>, 891-898, doi:10.2466/pr0.96.4.891-898.</w:t>
      </w:r>
    </w:p>
    <w:p w14:paraId="50A6135C" w14:textId="0940F0FE" w:rsidR="009771B4" w:rsidRPr="00FD75B8" w:rsidRDefault="009771B4" w:rsidP="00221C65">
      <w:pPr>
        <w:pStyle w:val="EndNoteBibliography"/>
      </w:pPr>
    </w:p>
    <w:p w14:paraId="085E8E3A" w14:textId="77777777" w:rsidR="000A3B01" w:rsidRPr="00971534" w:rsidRDefault="000A3B01">
      <w:pPr>
        <w:rPr>
          <w:rFonts w:ascii="Times New Roman" w:hAnsi="Times New Roman" w:cs="Times New Roman"/>
          <w:sz w:val="18"/>
          <w:szCs w:val="18"/>
        </w:rPr>
      </w:pPr>
    </w:p>
    <w:sectPr w:rsidR="000A3B01" w:rsidRPr="00971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B4F36" w14:textId="77777777" w:rsidR="00923995" w:rsidRDefault="00923995" w:rsidP="00F97E8C">
      <w:r>
        <w:separator/>
      </w:r>
    </w:p>
  </w:endnote>
  <w:endnote w:type="continuationSeparator" w:id="0">
    <w:p w14:paraId="47C85E24" w14:textId="77777777" w:rsidR="00923995" w:rsidRDefault="00923995" w:rsidP="00F97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60C93" w14:textId="77777777" w:rsidR="00923995" w:rsidRDefault="00923995" w:rsidP="00F97E8C">
      <w:r>
        <w:separator/>
      </w:r>
    </w:p>
  </w:footnote>
  <w:footnote w:type="continuationSeparator" w:id="0">
    <w:p w14:paraId="40F44E82" w14:textId="77777777" w:rsidR="00923995" w:rsidRDefault="00923995" w:rsidP="00F97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653"/>
    <w:rsid w:val="000A3B01"/>
    <w:rsid w:val="00221C65"/>
    <w:rsid w:val="006647CB"/>
    <w:rsid w:val="00735653"/>
    <w:rsid w:val="007475D1"/>
    <w:rsid w:val="007A171A"/>
    <w:rsid w:val="008A274E"/>
    <w:rsid w:val="00923995"/>
    <w:rsid w:val="00971534"/>
    <w:rsid w:val="009771B4"/>
    <w:rsid w:val="00B8028C"/>
    <w:rsid w:val="00F9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371ED"/>
  <w15:chartTrackingRefBased/>
  <w15:docId w15:val="{F77E9D4E-EA24-4882-B5AB-84E27D864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5653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9771B4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71B4"/>
    <w:rPr>
      <w:rFonts w:ascii="Calibri" w:hAnsi="Calibri" w:cs="Calibri"/>
      <w:noProof/>
      <w:sz w:val="20"/>
    </w:rPr>
  </w:style>
  <w:style w:type="paragraph" w:styleId="a4">
    <w:name w:val="header"/>
    <w:basedOn w:val="a"/>
    <w:link w:val="a5"/>
    <w:uiPriority w:val="99"/>
    <w:unhideWhenUsed/>
    <w:rsid w:val="00F97E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7E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7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7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4529</Words>
  <Characters>25820</Characters>
  <Application>Microsoft Office Word</Application>
  <DocSecurity>0</DocSecurity>
  <Lines>215</Lines>
  <Paragraphs>60</Paragraphs>
  <ScaleCrop>false</ScaleCrop>
  <Company/>
  <LinksUpToDate>false</LinksUpToDate>
  <CharactersWithSpaces>30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a</dc:creator>
  <cp:keywords/>
  <dc:description/>
  <cp:lastModifiedBy>yu Jia</cp:lastModifiedBy>
  <cp:revision>5</cp:revision>
  <dcterms:created xsi:type="dcterms:W3CDTF">2023-08-13T09:21:00Z</dcterms:created>
  <dcterms:modified xsi:type="dcterms:W3CDTF">2023-08-14T07:01:00Z</dcterms:modified>
</cp:coreProperties>
</file>